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CDCBC3" w14:textId="743DFE31" w:rsidR="00686251" w:rsidRPr="00D61BD8" w:rsidRDefault="00686251" w:rsidP="00686251">
      <w:pPr>
        <w:pStyle w:val="Heading2"/>
        <w:rPr>
          <w:rFonts w:asciiTheme="majorBidi" w:hAnsiTheme="majorBidi"/>
          <w:sz w:val="24"/>
          <w:szCs w:val="24"/>
        </w:rPr>
      </w:pPr>
      <w:bookmarkStart w:id="0" w:name="_Toc141737932"/>
      <w:r w:rsidRPr="00D61BD8">
        <w:rPr>
          <w:rFonts w:asciiTheme="majorBidi" w:hAnsiTheme="majorBidi"/>
          <w:sz w:val="24"/>
          <w:szCs w:val="24"/>
        </w:rPr>
        <w:t>Supplementary Table S3</w:t>
      </w:r>
      <w:r w:rsidR="00D61BD8">
        <w:rPr>
          <w:rFonts w:asciiTheme="majorBidi" w:hAnsiTheme="majorBidi"/>
          <w:sz w:val="24"/>
          <w:szCs w:val="24"/>
        </w:rPr>
        <w:t>.</w:t>
      </w:r>
      <w:r w:rsidRPr="00D61BD8">
        <w:rPr>
          <w:rFonts w:asciiTheme="majorBidi" w:hAnsiTheme="majorBidi"/>
          <w:sz w:val="24"/>
          <w:szCs w:val="24"/>
        </w:rPr>
        <w:t xml:space="preserve"> </w:t>
      </w:r>
      <w:r w:rsidR="00CE2D63">
        <w:rPr>
          <w:rFonts w:asciiTheme="majorBidi" w:hAnsiTheme="majorBidi"/>
          <w:b w:val="0"/>
          <w:bCs/>
          <w:sz w:val="24"/>
          <w:szCs w:val="24"/>
        </w:rPr>
        <w:t>Complete search strategy</w:t>
      </w:r>
    </w:p>
    <w:tbl>
      <w:tblPr>
        <w:tblStyle w:val="TableGrid"/>
        <w:tblW w:w="14601" w:type="dxa"/>
        <w:jc w:val="center"/>
        <w:tblLook w:val="04A0" w:firstRow="1" w:lastRow="0" w:firstColumn="1" w:lastColumn="0" w:noHBand="0" w:noVBand="1"/>
      </w:tblPr>
      <w:tblGrid>
        <w:gridCol w:w="1189"/>
        <w:gridCol w:w="3593"/>
        <w:gridCol w:w="4445"/>
        <w:gridCol w:w="4304"/>
        <w:gridCol w:w="1070"/>
      </w:tblGrid>
      <w:tr w:rsidR="00686251" w:rsidRPr="00D61BD8" w14:paraId="5BEEFCF5" w14:textId="77777777" w:rsidTr="008D2C86">
        <w:trPr>
          <w:jc w:val="center"/>
        </w:trPr>
        <w:tc>
          <w:tcPr>
            <w:tcW w:w="988" w:type="dxa"/>
          </w:tcPr>
          <w:p w14:paraId="4F0EA2A0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bdr w:val="none" w:sz="0" w:space="0" w:color="auto" w:frame="1"/>
              </w:rPr>
              <w:t>Database</w:t>
            </w:r>
          </w:p>
        </w:tc>
        <w:tc>
          <w:tcPr>
            <w:tcW w:w="12621" w:type="dxa"/>
            <w:gridSpan w:val="3"/>
            <w:tcBorders>
              <w:bottom w:val="single" w:sz="4" w:space="0" w:color="auto"/>
            </w:tcBorders>
          </w:tcPr>
          <w:p w14:paraId="7F81A319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bdr w:val="none" w:sz="0" w:space="0" w:color="auto" w:frame="1"/>
              </w:rPr>
              <w:t>Search String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B5AF829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bdr w:val="none" w:sz="0" w:space="0" w:color="auto" w:frame="1"/>
              </w:rPr>
              <w:t>Number of Hits</w:t>
            </w:r>
          </w:p>
        </w:tc>
      </w:tr>
      <w:tr w:rsidR="00686251" w:rsidRPr="00D61BD8" w14:paraId="16018591" w14:textId="77777777" w:rsidTr="008D2C86">
        <w:trPr>
          <w:jc w:val="center"/>
        </w:trPr>
        <w:tc>
          <w:tcPr>
            <w:tcW w:w="988" w:type="dxa"/>
            <w:vMerge w:val="restart"/>
          </w:tcPr>
          <w:p w14:paraId="7A6B2874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PubMed</w:t>
            </w:r>
          </w:p>
        </w:tc>
        <w:tc>
          <w:tcPr>
            <w:tcW w:w="4394" w:type="dxa"/>
            <w:tcBorders>
              <w:right w:val="nil"/>
            </w:tcBorders>
          </w:tcPr>
          <w:p w14:paraId="7BFBE817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>Key  Search Terms 1:</w:t>
            </w:r>
          </w:p>
        </w:tc>
        <w:tc>
          <w:tcPr>
            <w:tcW w:w="4678" w:type="dxa"/>
            <w:tcBorders>
              <w:left w:val="nil"/>
              <w:right w:val="nil"/>
            </w:tcBorders>
          </w:tcPr>
          <w:p w14:paraId="0A03C799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549" w:type="dxa"/>
            <w:tcBorders>
              <w:left w:val="nil"/>
              <w:right w:val="nil"/>
            </w:tcBorders>
          </w:tcPr>
          <w:p w14:paraId="4E0CFB31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630D72FF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</w:tr>
      <w:tr w:rsidR="00686251" w:rsidRPr="00D61BD8" w14:paraId="06DF14E5" w14:textId="77777777" w:rsidTr="008D2C86">
        <w:trPr>
          <w:jc w:val="center"/>
        </w:trPr>
        <w:tc>
          <w:tcPr>
            <w:tcW w:w="988" w:type="dxa"/>
            <w:vMerge/>
          </w:tcPr>
          <w:p w14:paraId="536DD8DA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3825007B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>melatonin[MeSH Terms]</w:t>
            </w:r>
          </w:p>
        </w:tc>
        <w:tc>
          <w:tcPr>
            <w:tcW w:w="4678" w:type="dxa"/>
          </w:tcPr>
          <w:p w14:paraId="7E904DFD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549" w:type="dxa"/>
          </w:tcPr>
          <w:p w14:paraId="010CE4EA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992" w:type="dxa"/>
          </w:tcPr>
          <w:p w14:paraId="66B69E2D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22,802</w:t>
            </w:r>
          </w:p>
        </w:tc>
      </w:tr>
      <w:tr w:rsidR="00686251" w:rsidRPr="00D61BD8" w14:paraId="47BE466B" w14:textId="77777777" w:rsidTr="008D2C86">
        <w:trPr>
          <w:jc w:val="center"/>
        </w:trPr>
        <w:tc>
          <w:tcPr>
            <w:tcW w:w="988" w:type="dxa"/>
            <w:vMerge/>
          </w:tcPr>
          <w:p w14:paraId="37314D63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7972B1A4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>"melatonin"[Title/Abstract]</w:t>
            </w:r>
          </w:p>
        </w:tc>
        <w:tc>
          <w:tcPr>
            <w:tcW w:w="4678" w:type="dxa"/>
          </w:tcPr>
          <w:p w14:paraId="4015E93F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549" w:type="dxa"/>
          </w:tcPr>
          <w:p w14:paraId="23A1FBB7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992" w:type="dxa"/>
          </w:tcPr>
          <w:p w14:paraId="18426F8E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29,009</w:t>
            </w:r>
          </w:p>
        </w:tc>
      </w:tr>
      <w:tr w:rsidR="00686251" w:rsidRPr="00D61BD8" w14:paraId="10E1180E" w14:textId="77777777" w:rsidTr="008D2C86">
        <w:trPr>
          <w:jc w:val="center"/>
        </w:trPr>
        <w:tc>
          <w:tcPr>
            <w:tcW w:w="988" w:type="dxa"/>
            <w:vMerge/>
          </w:tcPr>
          <w:p w14:paraId="69A05AAC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47C37697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30A94D3B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212121"/>
                <w:sz w:val="24"/>
                <w:szCs w:val="24"/>
                <w:shd w:val="clear" w:color="auto" w:fill="F6F6F6"/>
              </w:rPr>
              <w:t>(melatonin[MeSH Terms]) OR ("melatonin"[Title/Abstract])</w:t>
            </w:r>
          </w:p>
        </w:tc>
        <w:tc>
          <w:tcPr>
            <w:tcW w:w="3549" w:type="dxa"/>
            <w:tcBorders>
              <w:bottom w:val="single" w:sz="4" w:space="0" w:color="auto"/>
            </w:tcBorders>
          </w:tcPr>
          <w:p w14:paraId="6A04AA1F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FFF515C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30,777</w:t>
            </w:r>
          </w:p>
        </w:tc>
      </w:tr>
      <w:tr w:rsidR="00686251" w:rsidRPr="00D61BD8" w14:paraId="06411EDB" w14:textId="77777777" w:rsidTr="008D2C86">
        <w:trPr>
          <w:jc w:val="center"/>
        </w:trPr>
        <w:tc>
          <w:tcPr>
            <w:tcW w:w="988" w:type="dxa"/>
            <w:vMerge/>
          </w:tcPr>
          <w:p w14:paraId="26649E90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  <w:tcBorders>
              <w:right w:val="nil"/>
            </w:tcBorders>
          </w:tcPr>
          <w:p w14:paraId="7D23CD1B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bdr w:val="none" w:sz="0" w:space="0" w:color="auto" w:frame="1"/>
              </w:rPr>
              <w:t>Key Search Terms 2:</w:t>
            </w:r>
          </w:p>
        </w:tc>
        <w:tc>
          <w:tcPr>
            <w:tcW w:w="4678" w:type="dxa"/>
            <w:tcBorders>
              <w:left w:val="nil"/>
              <w:right w:val="nil"/>
            </w:tcBorders>
          </w:tcPr>
          <w:p w14:paraId="618079FF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3549" w:type="dxa"/>
            <w:tcBorders>
              <w:left w:val="nil"/>
              <w:right w:val="nil"/>
            </w:tcBorders>
          </w:tcPr>
          <w:p w14:paraId="18D508C6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3FBE654D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</w:tr>
      <w:tr w:rsidR="00686251" w:rsidRPr="00D61BD8" w14:paraId="26068521" w14:textId="77777777" w:rsidTr="008D2C86">
        <w:trPr>
          <w:jc w:val="center"/>
        </w:trPr>
        <w:tc>
          <w:tcPr>
            <w:tcW w:w="988" w:type="dxa"/>
            <w:vMerge/>
          </w:tcPr>
          <w:p w14:paraId="0B496FE9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1B56E18A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intensive care unit[MeSH Terms]</w:t>
            </w:r>
          </w:p>
        </w:tc>
        <w:tc>
          <w:tcPr>
            <w:tcW w:w="4678" w:type="dxa"/>
          </w:tcPr>
          <w:p w14:paraId="6F171ED5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549" w:type="dxa"/>
          </w:tcPr>
          <w:p w14:paraId="6506B7F4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992" w:type="dxa"/>
          </w:tcPr>
          <w:p w14:paraId="4DCBFF1B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103,623</w:t>
            </w:r>
          </w:p>
        </w:tc>
      </w:tr>
      <w:tr w:rsidR="00686251" w:rsidRPr="00D61BD8" w14:paraId="4D3542F5" w14:textId="77777777" w:rsidTr="008D2C86">
        <w:trPr>
          <w:jc w:val="center"/>
        </w:trPr>
        <w:tc>
          <w:tcPr>
            <w:tcW w:w="988" w:type="dxa"/>
            <w:vMerge/>
          </w:tcPr>
          <w:p w14:paraId="632E000E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76C4F458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>“ICU”[Title/Abstract]</w:t>
            </w:r>
          </w:p>
        </w:tc>
        <w:tc>
          <w:tcPr>
            <w:tcW w:w="4678" w:type="dxa"/>
          </w:tcPr>
          <w:p w14:paraId="7CDEDD4F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549" w:type="dxa"/>
          </w:tcPr>
          <w:p w14:paraId="0CDD1DF5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992" w:type="dxa"/>
          </w:tcPr>
          <w:p w14:paraId="19D2F608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80,530</w:t>
            </w:r>
          </w:p>
        </w:tc>
      </w:tr>
      <w:tr w:rsidR="00686251" w:rsidRPr="00D61BD8" w14:paraId="79F612E1" w14:textId="77777777" w:rsidTr="008D2C86">
        <w:trPr>
          <w:jc w:val="center"/>
        </w:trPr>
        <w:tc>
          <w:tcPr>
            <w:tcW w:w="988" w:type="dxa"/>
            <w:vMerge/>
          </w:tcPr>
          <w:p w14:paraId="0F5697BC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0807BBE6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>"intensive care"[Title/Abstract]</w:t>
            </w:r>
          </w:p>
        </w:tc>
        <w:tc>
          <w:tcPr>
            <w:tcW w:w="4678" w:type="dxa"/>
          </w:tcPr>
          <w:p w14:paraId="2BC02DAA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549" w:type="dxa"/>
          </w:tcPr>
          <w:p w14:paraId="06A494B3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992" w:type="dxa"/>
          </w:tcPr>
          <w:p w14:paraId="72E94482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187,775</w:t>
            </w:r>
          </w:p>
        </w:tc>
      </w:tr>
      <w:tr w:rsidR="00686251" w:rsidRPr="00D61BD8" w14:paraId="5464BC86" w14:textId="77777777" w:rsidTr="008D2C86">
        <w:trPr>
          <w:jc w:val="center"/>
        </w:trPr>
        <w:tc>
          <w:tcPr>
            <w:tcW w:w="988" w:type="dxa"/>
            <w:vMerge/>
          </w:tcPr>
          <w:p w14:paraId="703F320E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437027B7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>“ITU”[Title/Abstract]</w:t>
            </w:r>
          </w:p>
        </w:tc>
        <w:tc>
          <w:tcPr>
            <w:tcW w:w="4678" w:type="dxa"/>
          </w:tcPr>
          <w:p w14:paraId="40B06F39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549" w:type="dxa"/>
          </w:tcPr>
          <w:p w14:paraId="4BA7AC15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992" w:type="dxa"/>
          </w:tcPr>
          <w:p w14:paraId="7A817B51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1,007</w:t>
            </w:r>
          </w:p>
        </w:tc>
      </w:tr>
      <w:tr w:rsidR="00686251" w:rsidRPr="00D61BD8" w14:paraId="3989FC67" w14:textId="77777777" w:rsidTr="008D2C86">
        <w:trPr>
          <w:jc w:val="center"/>
        </w:trPr>
        <w:tc>
          <w:tcPr>
            <w:tcW w:w="988" w:type="dxa"/>
            <w:vMerge/>
          </w:tcPr>
          <w:p w14:paraId="37A14250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4079C48A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>"intensive therap*"[Title/Abstract]</w:t>
            </w:r>
          </w:p>
        </w:tc>
        <w:tc>
          <w:tcPr>
            <w:tcW w:w="4678" w:type="dxa"/>
          </w:tcPr>
          <w:p w14:paraId="1A75B4EE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549" w:type="dxa"/>
          </w:tcPr>
          <w:p w14:paraId="30AADD49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992" w:type="dxa"/>
          </w:tcPr>
          <w:p w14:paraId="25F816A8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5,925</w:t>
            </w:r>
          </w:p>
        </w:tc>
      </w:tr>
      <w:tr w:rsidR="00686251" w:rsidRPr="00D61BD8" w14:paraId="55F4E091" w14:textId="77777777" w:rsidTr="008D2C86">
        <w:trPr>
          <w:jc w:val="center"/>
        </w:trPr>
        <w:tc>
          <w:tcPr>
            <w:tcW w:w="988" w:type="dxa"/>
            <w:vMerge/>
          </w:tcPr>
          <w:p w14:paraId="7DA4DF4B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39174552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>"critical care unit*"[Title/Abstract]</w:t>
            </w:r>
          </w:p>
        </w:tc>
        <w:tc>
          <w:tcPr>
            <w:tcW w:w="4678" w:type="dxa"/>
          </w:tcPr>
          <w:p w14:paraId="4CCB250B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549" w:type="dxa"/>
          </w:tcPr>
          <w:p w14:paraId="2858F110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992" w:type="dxa"/>
          </w:tcPr>
          <w:p w14:paraId="7724B306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4,033</w:t>
            </w:r>
          </w:p>
        </w:tc>
      </w:tr>
      <w:tr w:rsidR="00686251" w:rsidRPr="00D61BD8" w14:paraId="46AB7C7B" w14:textId="77777777" w:rsidTr="008D2C86">
        <w:trPr>
          <w:jc w:val="center"/>
        </w:trPr>
        <w:tc>
          <w:tcPr>
            <w:tcW w:w="988" w:type="dxa"/>
            <w:vMerge/>
          </w:tcPr>
          <w:p w14:paraId="2E581064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03798D85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>"critical care"[MeSH Terms]</w:t>
            </w:r>
          </w:p>
        </w:tc>
        <w:tc>
          <w:tcPr>
            <w:tcW w:w="4678" w:type="dxa"/>
          </w:tcPr>
          <w:p w14:paraId="6936DBD7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549" w:type="dxa"/>
          </w:tcPr>
          <w:p w14:paraId="789CAD9B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992" w:type="dxa"/>
          </w:tcPr>
          <w:p w14:paraId="2DBCFFBB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65,699</w:t>
            </w:r>
          </w:p>
        </w:tc>
      </w:tr>
      <w:tr w:rsidR="00686251" w:rsidRPr="00D61BD8" w14:paraId="42E2A0C2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3BD34277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32A9A985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678" w:type="dxa"/>
          </w:tcPr>
          <w:p w14:paraId="31D92870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212121"/>
                <w:sz w:val="24"/>
                <w:szCs w:val="24"/>
                <w:shd w:val="clear" w:color="auto" w:fill="F6F6F6"/>
              </w:rPr>
              <w:t>((((((intensive care unit[MeSH Terms]) OR ("ICU"[Title/Abstract])) OR ("intensive care"[Title/Abstract])) OR ("ITU"[Title/Abstract])) OR ("intensive therap*"[Title/Abstract])) OR ("critical care unit*"[Title/Abstract])) OR (critical care[MeSH Terms])</w:t>
            </w:r>
          </w:p>
        </w:tc>
        <w:tc>
          <w:tcPr>
            <w:tcW w:w="3549" w:type="dxa"/>
          </w:tcPr>
          <w:p w14:paraId="72F11159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992" w:type="dxa"/>
          </w:tcPr>
          <w:p w14:paraId="25337A2C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283,018</w:t>
            </w:r>
          </w:p>
        </w:tc>
      </w:tr>
      <w:tr w:rsidR="00686251" w:rsidRPr="00D61BD8" w14:paraId="10FE47D4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0B3E03DA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3613" w:type="dxa"/>
            <w:gridSpan w:val="4"/>
          </w:tcPr>
          <w:p w14:paraId="65267FB6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bdr w:val="none" w:sz="0" w:space="0" w:color="auto" w:frame="1"/>
              </w:rPr>
              <w:t>Key Search Terms 3:</w:t>
            </w:r>
          </w:p>
        </w:tc>
      </w:tr>
      <w:tr w:rsidR="00686251" w:rsidRPr="00D61BD8" w14:paraId="309C6C36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06165A46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2291E322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>length of stay[MeSH Terms]</w:t>
            </w:r>
          </w:p>
        </w:tc>
        <w:tc>
          <w:tcPr>
            <w:tcW w:w="4678" w:type="dxa"/>
          </w:tcPr>
          <w:p w14:paraId="51C34F90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3549" w:type="dxa"/>
          </w:tcPr>
          <w:p w14:paraId="4CD03AB4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992" w:type="dxa"/>
          </w:tcPr>
          <w:p w14:paraId="6B68DABD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101,482</w:t>
            </w:r>
          </w:p>
        </w:tc>
      </w:tr>
      <w:tr w:rsidR="00686251" w:rsidRPr="00D61BD8" w14:paraId="239AC53B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7BF02EA7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483AB11B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>LOS[Title/Abstract]</w:t>
            </w:r>
          </w:p>
        </w:tc>
        <w:tc>
          <w:tcPr>
            <w:tcW w:w="4678" w:type="dxa"/>
          </w:tcPr>
          <w:p w14:paraId="0EA93D24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3549" w:type="dxa"/>
          </w:tcPr>
          <w:p w14:paraId="0D9B49E0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992" w:type="dxa"/>
          </w:tcPr>
          <w:p w14:paraId="196DC7E8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40,834</w:t>
            </w:r>
          </w:p>
        </w:tc>
      </w:tr>
      <w:tr w:rsidR="00686251" w:rsidRPr="00D61BD8" w14:paraId="08A4724B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038D39E2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5BF25796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>"hospital stay"[Title/Abstract]</w:t>
            </w:r>
          </w:p>
        </w:tc>
        <w:tc>
          <w:tcPr>
            <w:tcW w:w="4678" w:type="dxa"/>
          </w:tcPr>
          <w:p w14:paraId="7B16F014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3549" w:type="dxa"/>
          </w:tcPr>
          <w:p w14:paraId="3A052042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992" w:type="dxa"/>
          </w:tcPr>
          <w:p w14:paraId="71B35A84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95,641</w:t>
            </w:r>
          </w:p>
        </w:tc>
      </w:tr>
      <w:tr w:rsidR="00686251" w:rsidRPr="00D61BD8" w14:paraId="13352BC0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27C14FEF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3E244F81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212121"/>
                <w:sz w:val="24"/>
                <w:szCs w:val="24"/>
                <w:shd w:val="clear" w:color="auto" w:fill="F6F6F6"/>
              </w:rPr>
              <w:t>"hospital day*"[Title/Abstract]</w:t>
            </w:r>
          </w:p>
        </w:tc>
        <w:tc>
          <w:tcPr>
            <w:tcW w:w="4678" w:type="dxa"/>
          </w:tcPr>
          <w:p w14:paraId="120ACCE0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3549" w:type="dxa"/>
          </w:tcPr>
          <w:p w14:paraId="43626C04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992" w:type="dxa"/>
          </w:tcPr>
          <w:p w14:paraId="31D6A999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6,756</w:t>
            </w:r>
          </w:p>
        </w:tc>
      </w:tr>
      <w:tr w:rsidR="00686251" w:rsidRPr="00D61BD8" w14:paraId="107D5D68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79DC1E11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0C7A70A9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4678" w:type="dxa"/>
          </w:tcPr>
          <w:p w14:paraId="5040A7E2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212121"/>
                <w:sz w:val="24"/>
                <w:szCs w:val="24"/>
                <w:shd w:val="clear" w:color="auto" w:fill="F6F6F6"/>
              </w:rPr>
              <w:t>(((length of stay[MeSH Terms]) OR ("LOS"[Title/Abstract])) OR ("hospital stay"[Title/Abstract])) OR ("hospital day*"[Title/Abstract])</w:t>
            </w:r>
          </w:p>
        </w:tc>
        <w:tc>
          <w:tcPr>
            <w:tcW w:w="3549" w:type="dxa"/>
          </w:tcPr>
          <w:p w14:paraId="5B75748C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992" w:type="dxa"/>
          </w:tcPr>
          <w:p w14:paraId="44050AD5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200,646</w:t>
            </w:r>
          </w:p>
        </w:tc>
      </w:tr>
      <w:tr w:rsidR="00686251" w:rsidRPr="00D61BD8" w14:paraId="245EF522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347511F5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3613" w:type="dxa"/>
            <w:gridSpan w:val="4"/>
          </w:tcPr>
          <w:p w14:paraId="0A3EC02B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>Final PubMed Search:</w:t>
            </w:r>
          </w:p>
        </w:tc>
      </w:tr>
      <w:tr w:rsidR="00686251" w:rsidRPr="00D61BD8" w14:paraId="2894389D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69EEE613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0CFD671C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4678" w:type="dxa"/>
          </w:tcPr>
          <w:p w14:paraId="7069487A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3549" w:type="dxa"/>
          </w:tcPr>
          <w:p w14:paraId="120E7014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212121"/>
                <w:sz w:val="24"/>
                <w:szCs w:val="24"/>
                <w:shd w:val="clear" w:color="auto" w:fill="F6F6F6"/>
              </w:rPr>
              <w:t xml:space="preserve">(((melatonin[MeSH Terms]) OR ("melatonin"[Title/Abstract])) AND (((((((intensive care unit[MeSH Terms]) OR ("ICU"[Title/Abstract])) OR ("intensive care"[Title/Abstract])) OR ("ITU"[Title/Abstract])) OR ("intensive therap*"[Title/Abstract])) OR ("critical care </w:t>
            </w:r>
            <w:r w:rsidRPr="00D61BD8">
              <w:rPr>
                <w:rStyle w:val="Strong"/>
                <w:rFonts w:asciiTheme="majorBidi" w:hAnsiTheme="majorBidi" w:cstheme="majorBidi"/>
                <w:color w:val="212121"/>
                <w:sz w:val="24"/>
                <w:szCs w:val="24"/>
                <w:shd w:val="clear" w:color="auto" w:fill="F6F6F6"/>
              </w:rPr>
              <w:lastRenderedPageBreak/>
              <w:t>unit*"[Title/Abstract])) OR (critical care[MeSH Terms]))) AND ((((length of stay[MeSH Terms]) OR ("LOS"[Title/Abstract])) OR ("hospital stay"[Title/Abstract])) OR ("hospital day*"[Title/Abstract]))</w:t>
            </w:r>
          </w:p>
        </w:tc>
        <w:tc>
          <w:tcPr>
            <w:tcW w:w="992" w:type="dxa"/>
          </w:tcPr>
          <w:p w14:paraId="4EEE5734" w14:textId="4FCB6441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lastRenderedPageBreak/>
              <w:t>3</w:t>
            </w:r>
            <w:r w:rsidR="00306B28"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9</w:t>
            </w:r>
          </w:p>
        </w:tc>
      </w:tr>
      <w:tr w:rsidR="00686251" w:rsidRPr="00D61BD8" w14:paraId="04ABCEFE" w14:textId="77777777" w:rsidTr="008D2C86">
        <w:trPr>
          <w:trHeight w:val="416"/>
          <w:jc w:val="center"/>
        </w:trPr>
        <w:tc>
          <w:tcPr>
            <w:tcW w:w="988" w:type="dxa"/>
            <w:vMerge w:val="restart"/>
          </w:tcPr>
          <w:p w14:paraId="594CA6E4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CINAHL</w:t>
            </w:r>
          </w:p>
        </w:tc>
        <w:tc>
          <w:tcPr>
            <w:tcW w:w="13613" w:type="dxa"/>
            <w:gridSpan w:val="4"/>
          </w:tcPr>
          <w:p w14:paraId="6CAB5A15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>Key Search Terms 1:</w:t>
            </w:r>
          </w:p>
        </w:tc>
      </w:tr>
      <w:tr w:rsidR="00686251" w:rsidRPr="00D61BD8" w14:paraId="2A7C9C78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4E30A763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3B9254E3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>S1: (MH “melatonin”)</w:t>
            </w:r>
          </w:p>
        </w:tc>
        <w:tc>
          <w:tcPr>
            <w:tcW w:w="4678" w:type="dxa"/>
          </w:tcPr>
          <w:p w14:paraId="77CF4CB9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3549" w:type="dxa"/>
          </w:tcPr>
          <w:p w14:paraId="66BF4140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992" w:type="dxa"/>
          </w:tcPr>
          <w:p w14:paraId="523731C1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3,079</w:t>
            </w:r>
          </w:p>
        </w:tc>
      </w:tr>
      <w:tr w:rsidR="00686251" w:rsidRPr="00D61BD8" w14:paraId="6172F5C3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098B7BE4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471C9A91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S2: TI "melatonin" OR AB "melatonin"</w:t>
            </w:r>
          </w:p>
        </w:tc>
        <w:tc>
          <w:tcPr>
            <w:tcW w:w="4678" w:type="dxa"/>
          </w:tcPr>
          <w:p w14:paraId="2F62841E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3549" w:type="dxa"/>
          </w:tcPr>
          <w:p w14:paraId="71734BC3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992" w:type="dxa"/>
          </w:tcPr>
          <w:p w14:paraId="6F2E6203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3,104</w:t>
            </w:r>
          </w:p>
        </w:tc>
      </w:tr>
      <w:tr w:rsidR="00686251" w:rsidRPr="00D61BD8" w14:paraId="27CB96B8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124B309B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699459F6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4678" w:type="dxa"/>
          </w:tcPr>
          <w:p w14:paraId="7B4C2049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S3: S1 OR S2 </w:t>
            </w:r>
          </w:p>
        </w:tc>
        <w:tc>
          <w:tcPr>
            <w:tcW w:w="3549" w:type="dxa"/>
          </w:tcPr>
          <w:p w14:paraId="327F7C45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992" w:type="dxa"/>
          </w:tcPr>
          <w:p w14:paraId="5FCF1E55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4,140</w:t>
            </w:r>
          </w:p>
        </w:tc>
      </w:tr>
      <w:tr w:rsidR="00686251" w:rsidRPr="00D61BD8" w14:paraId="7AAF218D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4861E3A4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3613" w:type="dxa"/>
            <w:gridSpan w:val="4"/>
          </w:tcPr>
          <w:p w14:paraId="6E66D966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>Key Search Terms 2:</w:t>
            </w:r>
          </w:p>
        </w:tc>
      </w:tr>
      <w:tr w:rsidR="00686251" w:rsidRPr="00D61BD8" w14:paraId="3664BDC3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2BA71609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44051BD4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 xml:space="preserve">S4: </w:t>
            </w: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(MH "Intensive Care Units")</w:t>
            </w: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4678" w:type="dxa"/>
          </w:tcPr>
          <w:p w14:paraId="13097593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3549" w:type="dxa"/>
          </w:tcPr>
          <w:p w14:paraId="6CF04EE8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992" w:type="dxa"/>
          </w:tcPr>
          <w:p w14:paraId="5A10178F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45,079</w:t>
            </w:r>
          </w:p>
        </w:tc>
      </w:tr>
      <w:tr w:rsidR="00686251" w:rsidRPr="00D61BD8" w14:paraId="600B4593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51D0C27F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50C2681D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 xml:space="preserve">S5: </w:t>
            </w: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(MH "Critical Care")</w:t>
            </w: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4678" w:type="dxa"/>
          </w:tcPr>
          <w:p w14:paraId="4D21028A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3549" w:type="dxa"/>
          </w:tcPr>
          <w:p w14:paraId="066B5874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992" w:type="dxa"/>
          </w:tcPr>
          <w:p w14:paraId="5F2D1854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25,764</w:t>
            </w:r>
          </w:p>
        </w:tc>
      </w:tr>
      <w:tr w:rsidR="00686251" w:rsidRPr="00D61BD8" w14:paraId="1A9A853E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2B790A4C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5D8CBCAE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 xml:space="preserve">S6: </w:t>
            </w: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TI "ICU" OR AB "ICU"</w:t>
            </w: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4678" w:type="dxa"/>
          </w:tcPr>
          <w:p w14:paraId="7B2F4C74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3549" w:type="dxa"/>
          </w:tcPr>
          <w:p w14:paraId="6094F7E6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992" w:type="dxa"/>
          </w:tcPr>
          <w:p w14:paraId="4DF712D6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36,915</w:t>
            </w:r>
          </w:p>
        </w:tc>
      </w:tr>
      <w:tr w:rsidR="00686251" w:rsidRPr="00D61BD8" w14:paraId="0111DDF9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34F66BC6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6C915302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 xml:space="preserve">S7: </w:t>
            </w: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TI “ITU” OR AB “ITU”</w:t>
            </w: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4678" w:type="dxa"/>
          </w:tcPr>
          <w:p w14:paraId="1E2A69E4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3549" w:type="dxa"/>
          </w:tcPr>
          <w:p w14:paraId="5C2D1489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992" w:type="dxa"/>
          </w:tcPr>
          <w:p w14:paraId="4879BB43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3</w:t>
            </w:r>
            <w:r w:rsidRPr="00D61BD8">
              <w:rPr>
                <w:rFonts w:asciiTheme="majorBidi" w:hAnsiTheme="majorBidi" w:cstheme="majorBidi"/>
                <w:sz w:val="24"/>
                <w:szCs w:val="24"/>
                <w:bdr w:val="none" w:sz="0" w:space="0" w:color="auto" w:frame="1"/>
              </w:rPr>
              <w:t>48</w:t>
            </w:r>
          </w:p>
        </w:tc>
      </w:tr>
      <w:tr w:rsidR="00686251" w:rsidRPr="00D61BD8" w14:paraId="5FD70028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257D4AC3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52A9E23F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>S</w:t>
            </w:r>
            <w:r w:rsidRPr="00D61BD8">
              <w:rPr>
                <w:rStyle w:val="Strong"/>
                <w:rFonts w:asciiTheme="majorBidi" w:hAnsiTheme="majorBidi" w:cstheme="majorBidi"/>
                <w:sz w:val="24"/>
                <w:szCs w:val="24"/>
                <w:shd w:val="clear" w:color="auto" w:fill="F6F6F6"/>
              </w:rPr>
              <w:t>8: TI “intensive therap*” OR AB “intensive therap*”</w:t>
            </w:r>
          </w:p>
        </w:tc>
        <w:tc>
          <w:tcPr>
            <w:tcW w:w="4678" w:type="dxa"/>
          </w:tcPr>
          <w:p w14:paraId="5A597432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3549" w:type="dxa"/>
          </w:tcPr>
          <w:p w14:paraId="34CB9A80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992" w:type="dxa"/>
          </w:tcPr>
          <w:p w14:paraId="01F2EF67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1,617</w:t>
            </w:r>
          </w:p>
        </w:tc>
      </w:tr>
      <w:tr w:rsidR="00686251" w:rsidRPr="00D61BD8" w14:paraId="3C91370D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562DF226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3BAF70B3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>S9: TI “critical care unit*” OR AB “critical care unit*”</w:t>
            </w:r>
          </w:p>
        </w:tc>
        <w:tc>
          <w:tcPr>
            <w:tcW w:w="4678" w:type="dxa"/>
          </w:tcPr>
          <w:p w14:paraId="54835526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3549" w:type="dxa"/>
          </w:tcPr>
          <w:p w14:paraId="4D666FA4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992" w:type="dxa"/>
          </w:tcPr>
          <w:p w14:paraId="6DD5C270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2</w:t>
            </w:r>
            <w:r w:rsidRPr="00D61BD8">
              <w:rPr>
                <w:rFonts w:asciiTheme="majorBidi" w:hAnsiTheme="majorBidi" w:cstheme="majorBidi"/>
                <w:sz w:val="24"/>
                <w:szCs w:val="24"/>
                <w:bdr w:val="none" w:sz="0" w:space="0" w:color="auto" w:frame="1"/>
              </w:rPr>
              <w:t>,690</w:t>
            </w:r>
          </w:p>
        </w:tc>
      </w:tr>
      <w:tr w:rsidR="00686251" w:rsidRPr="00D61BD8" w14:paraId="4CADE4E7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29F9CB03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6EEDEB08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4678" w:type="dxa"/>
          </w:tcPr>
          <w:p w14:paraId="385E93E8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S10: S4 OR S5 OR S6 OR S7 OR S8 OR S9</w:t>
            </w: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3549" w:type="dxa"/>
          </w:tcPr>
          <w:p w14:paraId="1F5D0AD1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992" w:type="dxa"/>
          </w:tcPr>
          <w:p w14:paraId="4F74BE1B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82,572</w:t>
            </w:r>
          </w:p>
        </w:tc>
      </w:tr>
      <w:tr w:rsidR="00686251" w:rsidRPr="00D61BD8" w14:paraId="0EAA5399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46335C9E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3613" w:type="dxa"/>
            <w:gridSpan w:val="4"/>
          </w:tcPr>
          <w:p w14:paraId="3B74E60D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>Key Search Terms 3:</w:t>
            </w:r>
          </w:p>
        </w:tc>
      </w:tr>
      <w:tr w:rsidR="00686251" w:rsidRPr="00D61BD8" w14:paraId="08977BD7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3755C403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704D801A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 xml:space="preserve">S11: </w:t>
            </w: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(MH "Length of Stay")</w:t>
            </w: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4678" w:type="dxa"/>
          </w:tcPr>
          <w:p w14:paraId="68385D8E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3549" w:type="dxa"/>
          </w:tcPr>
          <w:p w14:paraId="5569F105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992" w:type="dxa"/>
          </w:tcPr>
          <w:p w14:paraId="5C501DE3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49,935</w:t>
            </w:r>
          </w:p>
        </w:tc>
      </w:tr>
      <w:tr w:rsidR="00686251" w:rsidRPr="00D61BD8" w14:paraId="72D3FCF6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36768993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7C889528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 xml:space="preserve">S12: </w:t>
            </w: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TI “LOS” OR AB “LOS”</w:t>
            </w:r>
          </w:p>
        </w:tc>
        <w:tc>
          <w:tcPr>
            <w:tcW w:w="4678" w:type="dxa"/>
          </w:tcPr>
          <w:p w14:paraId="1ECF07AF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3549" w:type="dxa"/>
          </w:tcPr>
          <w:p w14:paraId="07668AA3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992" w:type="dxa"/>
          </w:tcPr>
          <w:p w14:paraId="03E13C53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51,401</w:t>
            </w:r>
          </w:p>
        </w:tc>
      </w:tr>
      <w:tr w:rsidR="00686251" w:rsidRPr="00D61BD8" w14:paraId="744AE8D8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499C6E24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113A2FD3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 xml:space="preserve">S13: </w:t>
            </w: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TI "hospital stay" OR AB "hospital stay"</w:t>
            </w: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4678" w:type="dxa"/>
          </w:tcPr>
          <w:p w14:paraId="004975D7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3549" w:type="dxa"/>
          </w:tcPr>
          <w:p w14:paraId="1D3A77D3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992" w:type="dxa"/>
          </w:tcPr>
          <w:p w14:paraId="67138E67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25,386</w:t>
            </w:r>
          </w:p>
        </w:tc>
      </w:tr>
      <w:tr w:rsidR="00686251" w:rsidRPr="00D61BD8" w14:paraId="7B06F24A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78D3A817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6AE483D9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 xml:space="preserve">S14: </w:t>
            </w: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TI "hospital day*" OR AB "hospital day*"</w:t>
            </w: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4678" w:type="dxa"/>
          </w:tcPr>
          <w:p w14:paraId="5BA301A9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3549" w:type="dxa"/>
          </w:tcPr>
          <w:p w14:paraId="1783848B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992" w:type="dxa"/>
          </w:tcPr>
          <w:p w14:paraId="2B807B4D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2,131</w:t>
            </w:r>
          </w:p>
        </w:tc>
      </w:tr>
      <w:tr w:rsidR="00686251" w:rsidRPr="00D61BD8" w14:paraId="4BB1FB78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5489FF5C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4D165DA3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4678" w:type="dxa"/>
          </w:tcPr>
          <w:p w14:paraId="6E1321A9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S15: S11 OR S12 OR S13 OR S14 </w:t>
            </w:r>
          </w:p>
        </w:tc>
        <w:tc>
          <w:tcPr>
            <w:tcW w:w="3549" w:type="dxa"/>
          </w:tcPr>
          <w:p w14:paraId="6EFF3C5D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992" w:type="dxa"/>
          </w:tcPr>
          <w:p w14:paraId="50BBB23F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111,494</w:t>
            </w:r>
          </w:p>
        </w:tc>
      </w:tr>
      <w:tr w:rsidR="00686251" w:rsidRPr="00D61BD8" w14:paraId="6DFA857B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0609099B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3613" w:type="dxa"/>
            <w:gridSpan w:val="4"/>
          </w:tcPr>
          <w:p w14:paraId="23C23F13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>Final CINAHL Search:</w:t>
            </w:r>
          </w:p>
        </w:tc>
      </w:tr>
      <w:tr w:rsidR="00686251" w:rsidRPr="00D61BD8" w14:paraId="68B5FDCD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3EDFA7C2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2533A2DB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4678" w:type="dxa"/>
          </w:tcPr>
          <w:p w14:paraId="48FB7C2E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3549" w:type="dxa"/>
          </w:tcPr>
          <w:p w14:paraId="72D7DBA1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S16: S3 AND S10 AND S15</w:t>
            </w:r>
          </w:p>
        </w:tc>
        <w:tc>
          <w:tcPr>
            <w:tcW w:w="992" w:type="dxa"/>
          </w:tcPr>
          <w:p w14:paraId="5E11B768" w14:textId="38902F52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bdr w:val="none" w:sz="0" w:space="0" w:color="auto" w:frame="1"/>
              </w:rPr>
              <w:t>1</w:t>
            </w:r>
            <w:r w:rsidR="00306B28" w:rsidRPr="00D61BD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bdr w:val="none" w:sz="0" w:space="0" w:color="auto" w:frame="1"/>
              </w:rPr>
              <w:t>5</w:t>
            </w:r>
          </w:p>
        </w:tc>
      </w:tr>
      <w:tr w:rsidR="00686251" w:rsidRPr="00D61BD8" w14:paraId="22643C9E" w14:textId="77777777" w:rsidTr="008D2C86">
        <w:trPr>
          <w:trHeight w:val="416"/>
          <w:jc w:val="center"/>
        </w:trPr>
        <w:tc>
          <w:tcPr>
            <w:tcW w:w="988" w:type="dxa"/>
            <w:vMerge w:val="restart"/>
          </w:tcPr>
          <w:p w14:paraId="28D68654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Cochrane Library</w:t>
            </w:r>
          </w:p>
        </w:tc>
        <w:tc>
          <w:tcPr>
            <w:tcW w:w="13613" w:type="dxa"/>
            <w:gridSpan w:val="4"/>
          </w:tcPr>
          <w:p w14:paraId="48EC0AB9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>Key Search Term 1:</w:t>
            </w:r>
          </w:p>
        </w:tc>
      </w:tr>
      <w:tr w:rsidR="00686251" w:rsidRPr="00D61BD8" w14:paraId="27BA666D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7A7631F7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2367D641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>#1: MeSH descriptor: [Melatonin] explode all trees</w:t>
            </w:r>
          </w:p>
        </w:tc>
        <w:tc>
          <w:tcPr>
            <w:tcW w:w="4678" w:type="dxa"/>
          </w:tcPr>
          <w:p w14:paraId="61934976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3549" w:type="dxa"/>
          </w:tcPr>
          <w:p w14:paraId="6A762981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992" w:type="dxa"/>
          </w:tcPr>
          <w:p w14:paraId="52231A72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1,481</w:t>
            </w:r>
          </w:p>
        </w:tc>
      </w:tr>
      <w:tr w:rsidR="00686251" w:rsidRPr="00D61BD8" w14:paraId="7B68223F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34F8235D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2E71705E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>#2: ("melatonin"):ti,ab,kw</w:t>
            </w:r>
          </w:p>
        </w:tc>
        <w:tc>
          <w:tcPr>
            <w:tcW w:w="4678" w:type="dxa"/>
          </w:tcPr>
          <w:p w14:paraId="50F087DC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3549" w:type="dxa"/>
          </w:tcPr>
          <w:p w14:paraId="3698E83A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992" w:type="dxa"/>
          </w:tcPr>
          <w:p w14:paraId="2311C2BA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3,511</w:t>
            </w:r>
          </w:p>
        </w:tc>
      </w:tr>
      <w:tr w:rsidR="00686251" w:rsidRPr="00D61BD8" w14:paraId="3166315F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64F6D26E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6BF3B66D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4678" w:type="dxa"/>
          </w:tcPr>
          <w:p w14:paraId="7FAA6616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#3: #1 OR # 2</w:t>
            </w:r>
          </w:p>
        </w:tc>
        <w:tc>
          <w:tcPr>
            <w:tcW w:w="3549" w:type="dxa"/>
          </w:tcPr>
          <w:p w14:paraId="471B48D0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992" w:type="dxa"/>
          </w:tcPr>
          <w:p w14:paraId="7CC51FE9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3,511</w:t>
            </w:r>
          </w:p>
        </w:tc>
      </w:tr>
      <w:tr w:rsidR="00686251" w:rsidRPr="00D61BD8" w14:paraId="0E683627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3880C994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3613" w:type="dxa"/>
            <w:gridSpan w:val="4"/>
          </w:tcPr>
          <w:p w14:paraId="3FC1F1DB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>Key Search Terms 2:</w:t>
            </w:r>
          </w:p>
        </w:tc>
      </w:tr>
      <w:tr w:rsidR="00686251" w:rsidRPr="00D61BD8" w14:paraId="6A65C571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4EF2369B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3D25BA3E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>#4: MeSH descriptor: [Intensive Care Units] explode all trees</w:t>
            </w:r>
          </w:p>
        </w:tc>
        <w:tc>
          <w:tcPr>
            <w:tcW w:w="4678" w:type="dxa"/>
          </w:tcPr>
          <w:p w14:paraId="6B669F82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3549" w:type="dxa"/>
          </w:tcPr>
          <w:p w14:paraId="5B0226E6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992" w:type="dxa"/>
          </w:tcPr>
          <w:p w14:paraId="7C9B3C50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4,916</w:t>
            </w:r>
          </w:p>
        </w:tc>
      </w:tr>
      <w:tr w:rsidR="00686251" w:rsidRPr="00D61BD8" w14:paraId="7E7CA801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5D546DF8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0B0BAED8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>#5: MeSH descriptor: [Critical Care] explode all trees</w:t>
            </w:r>
          </w:p>
        </w:tc>
        <w:tc>
          <w:tcPr>
            <w:tcW w:w="4678" w:type="dxa"/>
          </w:tcPr>
          <w:p w14:paraId="5A3F4F96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3549" w:type="dxa"/>
          </w:tcPr>
          <w:p w14:paraId="49DD1365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992" w:type="dxa"/>
          </w:tcPr>
          <w:p w14:paraId="413DE4BB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2,632</w:t>
            </w:r>
          </w:p>
        </w:tc>
      </w:tr>
      <w:tr w:rsidR="00686251" w:rsidRPr="00D61BD8" w14:paraId="10D675B4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0F4638E9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1401F094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>#6: (“ICU”):ti,ab,kw</w:t>
            </w:r>
          </w:p>
        </w:tc>
        <w:tc>
          <w:tcPr>
            <w:tcW w:w="4678" w:type="dxa"/>
          </w:tcPr>
          <w:p w14:paraId="29771E81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3549" w:type="dxa"/>
          </w:tcPr>
          <w:p w14:paraId="59DA124E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992" w:type="dxa"/>
          </w:tcPr>
          <w:p w14:paraId="1DFD1334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1</w:t>
            </w:r>
            <w:r w:rsidRPr="00D61BD8">
              <w:rPr>
                <w:rFonts w:asciiTheme="majorBidi" w:hAnsiTheme="majorBidi" w:cstheme="majorBidi"/>
                <w:sz w:val="24"/>
                <w:szCs w:val="24"/>
                <w:bdr w:val="none" w:sz="0" w:space="0" w:color="auto" w:frame="1"/>
              </w:rPr>
              <w:t>6,422</w:t>
            </w:r>
          </w:p>
        </w:tc>
      </w:tr>
      <w:tr w:rsidR="00686251" w:rsidRPr="00D61BD8" w14:paraId="64A3D00A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0E6E3CA1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3618B5D8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>#</w:t>
            </w:r>
            <w:r w:rsidRPr="00D61BD8">
              <w:rPr>
                <w:rStyle w:val="Strong"/>
                <w:rFonts w:asciiTheme="majorBidi" w:hAnsiTheme="majorBidi" w:cstheme="majorBidi"/>
                <w:sz w:val="24"/>
                <w:szCs w:val="24"/>
                <w:shd w:val="clear" w:color="auto" w:fill="F6F6F6"/>
              </w:rPr>
              <w:t>7: (“ITU”):ti,ab,kw</w:t>
            </w:r>
          </w:p>
        </w:tc>
        <w:tc>
          <w:tcPr>
            <w:tcW w:w="4678" w:type="dxa"/>
          </w:tcPr>
          <w:p w14:paraId="6D04F2A3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3549" w:type="dxa"/>
          </w:tcPr>
          <w:p w14:paraId="71DD48E1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992" w:type="dxa"/>
          </w:tcPr>
          <w:p w14:paraId="5141CEB5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1</w:t>
            </w:r>
            <w:r w:rsidRPr="00D61BD8">
              <w:rPr>
                <w:rFonts w:asciiTheme="majorBidi" w:hAnsiTheme="majorBidi" w:cstheme="majorBidi"/>
                <w:sz w:val="24"/>
                <w:szCs w:val="24"/>
                <w:bdr w:val="none" w:sz="0" w:space="0" w:color="auto" w:frame="1"/>
              </w:rPr>
              <w:t>,791</w:t>
            </w:r>
          </w:p>
        </w:tc>
      </w:tr>
      <w:tr w:rsidR="00686251" w:rsidRPr="00D61BD8" w14:paraId="783E9F37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7B710B1D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3AC43E90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>#8: ("intensive therapy unit*"):ti,ab,kw</w:t>
            </w:r>
          </w:p>
        </w:tc>
        <w:tc>
          <w:tcPr>
            <w:tcW w:w="4678" w:type="dxa"/>
          </w:tcPr>
          <w:p w14:paraId="15A0EADD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3549" w:type="dxa"/>
          </w:tcPr>
          <w:p w14:paraId="595EDDE0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992" w:type="dxa"/>
          </w:tcPr>
          <w:p w14:paraId="2772C00E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56</w:t>
            </w:r>
          </w:p>
        </w:tc>
      </w:tr>
      <w:tr w:rsidR="00686251" w:rsidRPr="00D61BD8" w14:paraId="40C38023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156F01C9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5EA438C9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>#9: ("critical care unit*”):ti,ab,kw</w:t>
            </w:r>
          </w:p>
        </w:tc>
        <w:tc>
          <w:tcPr>
            <w:tcW w:w="4678" w:type="dxa"/>
          </w:tcPr>
          <w:p w14:paraId="5D235CC5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3549" w:type="dxa"/>
          </w:tcPr>
          <w:p w14:paraId="30AAE508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992" w:type="dxa"/>
          </w:tcPr>
          <w:p w14:paraId="27213A3A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2</w:t>
            </w:r>
            <w:r w:rsidRPr="00D61BD8">
              <w:rPr>
                <w:rFonts w:asciiTheme="majorBidi" w:hAnsiTheme="majorBidi" w:cstheme="majorBidi"/>
                <w:sz w:val="24"/>
                <w:szCs w:val="24"/>
                <w:bdr w:val="none" w:sz="0" w:space="0" w:color="auto" w:frame="1"/>
              </w:rPr>
              <w:t>61</w:t>
            </w:r>
          </w:p>
        </w:tc>
      </w:tr>
      <w:tr w:rsidR="00686251" w:rsidRPr="00D61BD8" w14:paraId="00576FB1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271799FB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4F7AEECD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4678" w:type="dxa"/>
          </w:tcPr>
          <w:p w14:paraId="3A28064A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#10: #</w:t>
            </w:r>
            <w:r w:rsidRPr="00D61BD8">
              <w:rPr>
                <w:rFonts w:asciiTheme="majorBidi" w:hAnsiTheme="majorBidi" w:cstheme="majorBidi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4 OR </w:t>
            </w: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#5 OR #6 OR #7 OR #8 </w:t>
            </w:r>
            <w:r w:rsidRPr="00D61BD8">
              <w:rPr>
                <w:rFonts w:asciiTheme="majorBidi" w:hAnsiTheme="majorBidi" w:cstheme="majorBidi"/>
                <w:sz w:val="24"/>
                <w:szCs w:val="24"/>
                <w:bdr w:val="none" w:sz="0" w:space="0" w:color="auto" w:frame="1"/>
                <w:shd w:val="clear" w:color="auto" w:fill="FFFFFF"/>
              </w:rPr>
              <w:t>OR #9</w:t>
            </w:r>
          </w:p>
        </w:tc>
        <w:tc>
          <w:tcPr>
            <w:tcW w:w="3549" w:type="dxa"/>
          </w:tcPr>
          <w:p w14:paraId="2C861A3A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992" w:type="dxa"/>
          </w:tcPr>
          <w:p w14:paraId="2FA8F8A4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22,867</w:t>
            </w:r>
          </w:p>
        </w:tc>
      </w:tr>
      <w:tr w:rsidR="00686251" w:rsidRPr="00D61BD8" w14:paraId="76DCA245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3564910C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3613" w:type="dxa"/>
            <w:gridSpan w:val="4"/>
          </w:tcPr>
          <w:p w14:paraId="6E1D5898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>Key Search Terms 3:</w:t>
            </w:r>
          </w:p>
        </w:tc>
      </w:tr>
      <w:tr w:rsidR="00686251" w:rsidRPr="00D61BD8" w14:paraId="1377AEAD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094A365E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7F146D04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>#11: MeSH descriptor: [Length of Stay] explode all trees</w:t>
            </w:r>
          </w:p>
        </w:tc>
        <w:tc>
          <w:tcPr>
            <w:tcW w:w="4678" w:type="dxa"/>
          </w:tcPr>
          <w:p w14:paraId="4DA72D7C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3549" w:type="dxa"/>
          </w:tcPr>
          <w:p w14:paraId="2188D1C7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992" w:type="dxa"/>
          </w:tcPr>
          <w:p w14:paraId="18E49012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8,446</w:t>
            </w:r>
          </w:p>
        </w:tc>
      </w:tr>
      <w:tr w:rsidR="00686251" w:rsidRPr="00D61BD8" w14:paraId="7BD5CFB3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7174D5CC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2A3AE0BB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>#12: ("LOS"):ti,ab,kw</w:t>
            </w:r>
          </w:p>
        </w:tc>
        <w:tc>
          <w:tcPr>
            <w:tcW w:w="4678" w:type="dxa"/>
          </w:tcPr>
          <w:p w14:paraId="2FCC35E2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3549" w:type="dxa"/>
          </w:tcPr>
          <w:p w14:paraId="483BF1AC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992" w:type="dxa"/>
          </w:tcPr>
          <w:p w14:paraId="3EB333C5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14,663</w:t>
            </w:r>
          </w:p>
        </w:tc>
      </w:tr>
      <w:tr w:rsidR="00686251" w:rsidRPr="00D61BD8" w14:paraId="7C0470F8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548DFCA3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6621E7BB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>#13: ("h</w:t>
            </w:r>
            <w:r w:rsidRPr="00D61BD8">
              <w:rPr>
                <w:rStyle w:val="Strong"/>
                <w:rFonts w:asciiTheme="majorBidi" w:hAnsiTheme="majorBidi" w:cstheme="majorBidi"/>
                <w:sz w:val="24"/>
                <w:szCs w:val="24"/>
                <w:shd w:val="clear" w:color="auto" w:fill="F6F6F6"/>
              </w:rPr>
              <w:t>ospital stay”):ti,ab,kw</w:t>
            </w:r>
          </w:p>
        </w:tc>
        <w:tc>
          <w:tcPr>
            <w:tcW w:w="4678" w:type="dxa"/>
          </w:tcPr>
          <w:p w14:paraId="3DC3EE10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3549" w:type="dxa"/>
          </w:tcPr>
          <w:p w14:paraId="2090C2B1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992" w:type="dxa"/>
          </w:tcPr>
          <w:p w14:paraId="6C89C2D6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23,151</w:t>
            </w:r>
          </w:p>
        </w:tc>
      </w:tr>
      <w:tr w:rsidR="00686251" w:rsidRPr="00D61BD8" w14:paraId="408C358D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516EC338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21440F31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>#14: ("hospital day*”):ti,ab,kw</w:t>
            </w:r>
          </w:p>
        </w:tc>
        <w:tc>
          <w:tcPr>
            <w:tcW w:w="4678" w:type="dxa"/>
          </w:tcPr>
          <w:p w14:paraId="4B078817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3549" w:type="dxa"/>
          </w:tcPr>
          <w:p w14:paraId="7AFCCA85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992" w:type="dxa"/>
          </w:tcPr>
          <w:p w14:paraId="4EF24D4C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277</w:t>
            </w:r>
          </w:p>
        </w:tc>
      </w:tr>
      <w:tr w:rsidR="00686251" w:rsidRPr="00D61BD8" w14:paraId="0E87C7A0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5DEF2D00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3B9E3D7B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4678" w:type="dxa"/>
          </w:tcPr>
          <w:p w14:paraId="40A9616A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#15: #11 OR #12 OR #13 OR #14 </w:t>
            </w:r>
          </w:p>
        </w:tc>
        <w:tc>
          <w:tcPr>
            <w:tcW w:w="3549" w:type="dxa"/>
          </w:tcPr>
          <w:p w14:paraId="3D0AEF28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992" w:type="dxa"/>
          </w:tcPr>
          <w:p w14:paraId="6785AE97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41,384</w:t>
            </w:r>
          </w:p>
        </w:tc>
      </w:tr>
      <w:tr w:rsidR="00686251" w:rsidRPr="00D61BD8" w14:paraId="0CCC9D20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0A0206C4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3613" w:type="dxa"/>
            <w:gridSpan w:val="4"/>
          </w:tcPr>
          <w:p w14:paraId="0ACA452E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>Final Cochrane Library Search:</w:t>
            </w:r>
          </w:p>
        </w:tc>
      </w:tr>
      <w:tr w:rsidR="00686251" w:rsidRPr="00D61BD8" w14:paraId="7329B523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20B49CEF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4BF53B2A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4678" w:type="dxa"/>
          </w:tcPr>
          <w:p w14:paraId="19EB98E5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3549" w:type="dxa"/>
          </w:tcPr>
          <w:p w14:paraId="7E554C79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>#16: #3 AND #10 AND #15</w:t>
            </w:r>
          </w:p>
        </w:tc>
        <w:tc>
          <w:tcPr>
            <w:tcW w:w="992" w:type="dxa"/>
          </w:tcPr>
          <w:p w14:paraId="2963C282" w14:textId="103D2DDF" w:rsidR="00686251" w:rsidRPr="00D61BD8" w:rsidRDefault="00306B28" w:rsidP="008D2C86">
            <w:pPr>
              <w:textAlignment w:val="baseline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bdr w:val="none" w:sz="0" w:space="0" w:color="auto" w:frame="1"/>
              </w:rPr>
              <w:t>42</w:t>
            </w:r>
          </w:p>
        </w:tc>
      </w:tr>
      <w:tr w:rsidR="00686251" w:rsidRPr="00D61BD8" w14:paraId="41A228C6" w14:textId="77777777" w:rsidTr="008D2C86">
        <w:trPr>
          <w:trHeight w:val="416"/>
          <w:jc w:val="center"/>
        </w:trPr>
        <w:tc>
          <w:tcPr>
            <w:tcW w:w="988" w:type="dxa"/>
            <w:vMerge w:val="restart"/>
          </w:tcPr>
          <w:p w14:paraId="2216FD99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Academic Search Complete</w:t>
            </w:r>
          </w:p>
        </w:tc>
        <w:tc>
          <w:tcPr>
            <w:tcW w:w="13613" w:type="dxa"/>
            <w:gridSpan w:val="4"/>
          </w:tcPr>
          <w:p w14:paraId="670B900D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>Key Search Terms 1:</w:t>
            </w:r>
          </w:p>
        </w:tc>
      </w:tr>
      <w:tr w:rsidR="00686251" w:rsidRPr="00D61BD8" w14:paraId="40E32B7C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05031CE8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6378B61D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 xml:space="preserve">S1: </w:t>
            </w: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DE "MELATONIN"</w:t>
            </w: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4678" w:type="dxa"/>
          </w:tcPr>
          <w:p w14:paraId="28EF5B77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3549" w:type="dxa"/>
          </w:tcPr>
          <w:p w14:paraId="0194B169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992" w:type="dxa"/>
          </w:tcPr>
          <w:p w14:paraId="4066C011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12,666</w:t>
            </w:r>
          </w:p>
        </w:tc>
      </w:tr>
      <w:tr w:rsidR="00686251" w:rsidRPr="00D61BD8" w14:paraId="5F04A68B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66081B25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6006583F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 xml:space="preserve">S2: </w:t>
            </w: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TI "melatonin" OR AB "melatonin"</w:t>
            </w:r>
          </w:p>
        </w:tc>
        <w:tc>
          <w:tcPr>
            <w:tcW w:w="4678" w:type="dxa"/>
          </w:tcPr>
          <w:p w14:paraId="6E7441C0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3549" w:type="dxa"/>
          </w:tcPr>
          <w:p w14:paraId="7D0B4CEC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992" w:type="dxa"/>
          </w:tcPr>
          <w:p w14:paraId="3592E269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15,795</w:t>
            </w:r>
          </w:p>
        </w:tc>
      </w:tr>
      <w:tr w:rsidR="00686251" w:rsidRPr="00D61BD8" w14:paraId="6BFA6464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5075F883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58CBA782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4678" w:type="dxa"/>
          </w:tcPr>
          <w:p w14:paraId="17E611FA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S3: </w:t>
            </w: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S1 OR S2 </w:t>
            </w:r>
          </w:p>
        </w:tc>
        <w:tc>
          <w:tcPr>
            <w:tcW w:w="3549" w:type="dxa"/>
          </w:tcPr>
          <w:p w14:paraId="704C5EF0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992" w:type="dxa"/>
          </w:tcPr>
          <w:p w14:paraId="3CE30317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16,445</w:t>
            </w:r>
          </w:p>
        </w:tc>
      </w:tr>
      <w:tr w:rsidR="00686251" w:rsidRPr="00D61BD8" w14:paraId="5E90FEA3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7FEA44C3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3613" w:type="dxa"/>
            <w:gridSpan w:val="4"/>
          </w:tcPr>
          <w:p w14:paraId="595CF788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>Key Search Terms 2:</w:t>
            </w:r>
          </w:p>
        </w:tc>
      </w:tr>
      <w:tr w:rsidR="00686251" w:rsidRPr="00D61BD8" w14:paraId="2F29A5E7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7B859212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4E41BB18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 xml:space="preserve">S4: </w:t>
            </w: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DE "INTENSIVE care units"</w:t>
            </w: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4678" w:type="dxa"/>
          </w:tcPr>
          <w:p w14:paraId="4AB3599D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3549" w:type="dxa"/>
          </w:tcPr>
          <w:p w14:paraId="5D81CA54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992" w:type="dxa"/>
          </w:tcPr>
          <w:p w14:paraId="573BE0BD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38,038</w:t>
            </w:r>
          </w:p>
        </w:tc>
      </w:tr>
      <w:tr w:rsidR="00686251" w:rsidRPr="00D61BD8" w14:paraId="0404352F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6BCE5054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64EC964F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>S5: IT “ICU” OR AB “ICU”</w:t>
            </w:r>
          </w:p>
        </w:tc>
        <w:tc>
          <w:tcPr>
            <w:tcW w:w="4678" w:type="dxa"/>
          </w:tcPr>
          <w:p w14:paraId="634F2ED6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3549" w:type="dxa"/>
          </w:tcPr>
          <w:p w14:paraId="6FC4B549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992" w:type="dxa"/>
          </w:tcPr>
          <w:p w14:paraId="686BA0C9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4</w:t>
            </w:r>
            <w:r w:rsidRPr="00D61BD8">
              <w:rPr>
                <w:rFonts w:asciiTheme="majorBidi" w:hAnsiTheme="majorBidi" w:cstheme="majorBidi"/>
                <w:sz w:val="24"/>
                <w:szCs w:val="24"/>
                <w:bdr w:val="none" w:sz="0" w:space="0" w:color="auto" w:frame="1"/>
              </w:rPr>
              <w:t>3,932</w:t>
            </w:r>
          </w:p>
        </w:tc>
      </w:tr>
      <w:tr w:rsidR="00686251" w:rsidRPr="00D61BD8" w14:paraId="5B5BF01D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307910B6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2F82D848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 xml:space="preserve">S6: </w:t>
            </w: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TI “ITU” OR AB “ITU”</w:t>
            </w:r>
          </w:p>
        </w:tc>
        <w:tc>
          <w:tcPr>
            <w:tcW w:w="4678" w:type="dxa"/>
          </w:tcPr>
          <w:p w14:paraId="49B0048B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3549" w:type="dxa"/>
          </w:tcPr>
          <w:p w14:paraId="00AB1FCB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992" w:type="dxa"/>
          </w:tcPr>
          <w:p w14:paraId="3FEF5350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3,167</w:t>
            </w:r>
          </w:p>
        </w:tc>
      </w:tr>
      <w:tr w:rsidR="00686251" w:rsidRPr="00D61BD8" w14:paraId="27EA047A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71177BD9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2CF72294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 xml:space="preserve">S7: </w:t>
            </w: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TI "intensive therap*" OR AB "intensive therap*"</w:t>
            </w:r>
          </w:p>
        </w:tc>
        <w:tc>
          <w:tcPr>
            <w:tcW w:w="4678" w:type="dxa"/>
          </w:tcPr>
          <w:p w14:paraId="1FF64D3A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3549" w:type="dxa"/>
          </w:tcPr>
          <w:p w14:paraId="46FD6C28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992" w:type="dxa"/>
          </w:tcPr>
          <w:p w14:paraId="032B1C51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1,919</w:t>
            </w:r>
          </w:p>
        </w:tc>
      </w:tr>
      <w:tr w:rsidR="00686251" w:rsidRPr="00D61BD8" w14:paraId="55A4EA33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57BA86E0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29D525F4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>S8: TI “critical care unit*” OR AB “critical care unit*”</w:t>
            </w:r>
          </w:p>
        </w:tc>
        <w:tc>
          <w:tcPr>
            <w:tcW w:w="4678" w:type="dxa"/>
          </w:tcPr>
          <w:p w14:paraId="711DCEAA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3549" w:type="dxa"/>
          </w:tcPr>
          <w:p w14:paraId="1F8E4579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992" w:type="dxa"/>
          </w:tcPr>
          <w:p w14:paraId="300BF439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1</w:t>
            </w:r>
            <w:r w:rsidRPr="00D61BD8">
              <w:rPr>
                <w:rFonts w:asciiTheme="majorBidi" w:hAnsiTheme="majorBidi" w:cstheme="majorBidi"/>
                <w:sz w:val="24"/>
                <w:szCs w:val="24"/>
                <w:bdr w:val="none" w:sz="0" w:space="0" w:color="auto" w:frame="1"/>
              </w:rPr>
              <w:t>,922</w:t>
            </w:r>
          </w:p>
        </w:tc>
      </w:tr>
      <w:tr w:rsidR="00686251" w:rsidRPr="00D61BD8" w14:paraId="68CA9F6F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32B988E9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12C61915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4678" w:type="dxa"/>
          </w:tcPr>
          <w:p w14:paraId="54BCE437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S9: S</w:t>
            </w:r>
            <w:r w:rsidRPr="00D61BD8">
              <w:rPr>
                <w:rFonts w:asciiTheme="majorBidi" w:hAnsiTheme="majorBidi" w:cstheme="majorBidi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4 OR S5 OR </w:t>
            </w: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S6 OR S7 OR S8</w:t>
            </w:r>
          </w:p>
        </w:tc>
        <w:tc>
          <w:tcPr>
            <w:tcW w:w="3549" w:type="dxa"/>
          </w:tcPr>
          <w:p w14:paraId="6D8BE48D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992" w:type="dxa"/>
          </w:tcPr>
          <w:p w14:paraId="2ACBD582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70,145</w:t>
            </w:r>
          </w:p>
        </w:tc>
      </w:tr>
      <w:tr w:rsidR="00686251" w:rsidRPr="00D61BD8" w14:paraId="385C74B3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405362E8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3613" w:type="dxa"/>
            <w:gridSpan w:val="4"/>
          </w:tcPr>
          <w:p w14:paraId="5A06223D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>Key Search Terms 3:</w:t>
            </w:r>
          </w:p>
        </w:tc>
      </w:tr>
      <w:tr w:rsidR="00686251" w:rsidRPr="00D61BD8" w14:paraId="10631B68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4DF5B824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66A610FF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 xml:space="preserve">S10: </w:t>
            </w: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DE "LENGTH of stay in hospitals"</w:t>
            </w:r>
          </w:p>
        </w:tc>
        <w:tc>
          <w:tcPr>
            <w:tcW w:w="4678" w:type="dxa"/>
          </w:tcPr>
          <w:p w14:paraId="0BE6F143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3549" w:type="dxa"/>
          </w:tcPr>
          <w:p w14:paraId="35C25D06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992" w:type="dxa"/>
          </w:tcPr>
          <w:p w14:paraId="7C77862B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21,874</w:t>
            </w:r>
          </w:p>
        </w:tc>
      </w:tr>
      <w:tr w:rsidR="00686251" w:rsidRPr="00D61BD8" w14:paraId="1E334ABE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451F1AF4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5559E8FE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 xml:space="preserve">S11: </w:t>
            </w: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TI “LOS” OR AB “LOS”</w:t>
            </w: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4678" w:type="dxa"/>
          </w:tcPr>
          <w:p w14:paraId="754C36C1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3549" w:type="dxa"/>
          </w:tcPr>
          <w:p w14:paraId="07DD8C31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992" w:type="dxa"/>
          </w:tcPr>
          <w:p w14:paraId="5957F3DD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454,278</w:t>
            </w:r>
          </w:p>
        </w:tc>
      </w:tr>
      <w:tr w:rsidR="00686251" w:rsidRPr="00D61BD8" w14:paraId="13544A0E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30C70C41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5F2DDA0D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>S12: TI “hospital stay” OR AB “hospital stay”</w:t>
            </w:r>
          </w:p>
        </w:tc>
        <w:tc>
          <w:tcPr>
            <w:tcW w:w="4678" w:type="dxa"/>
          </w:tcPr>
          <w:p w14:paraId="7D1306A7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3549" w:type="dxa"/>
          </w:tcPr>
          <w:p w14:paraId="5DF31E04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992" w:type="dxa"/>
          </w:tcPr>
          <w:p w14:paraId="52D36847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4</w:t>
            </w:r>
            <w:r w:rsidRPr="00D61BD8">
              <w:rPr>
                <w:rFonts w:asciiTheme="majorBidi" w:hAnsiTheme="majorBidi" w:cstheme="majorBidi"/>
                <w:sz w:val="24"/>
                <w:szCs w:val="24"/>
                <w:bdr w:val="none" w:sz="0" w:space="0" w:color="auto" w:frame="1"/>
              </w:rPr>
              <w:t>2,735</w:t>
            </w:r>
          </w:p>
        </w:tc>
      </w:tr>
      <w:tr w:rsidR="00686251" w:rsidRPr="00D61BD8" w14:paraId="2A93BE2E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23A9C1E5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42803A9E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>S13: TI “hospital day*” OR AB “hospital day*”</w:t>
            </w:r>
          </w:p>
        </w:tc>
        <w:tc>
          <w:tcPr>
            <w:tcW w:w="4678" w:type="dxa"/>
          </w:tcPr>
          <w:p w14:paraId="4C55A3BA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3549" w:type="dxa"/>
          </w:tcPr>
          <w:p w14:paraId="0C76F8BB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992" w:type="dxa"/>
          </w:tcPr>
          <w:p w14:paraId="4B30CF76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2</w:t>
            </w:r>
            <w:r w:rsidRPr="00D61BD8">
              <w:rPr>
                <w:rFonts w:asciiTheme="majorBidi" w:hAnsiTheme="majorBidi" w:cstheme="majorBidi"/>
                <w:sz w:val="24"/>
                <w:szCs w:val="24"/>
                <w:bdr w:val="none" w:sz="0" w:space="0" w:color="auto" w:frame="1"/>
              </w:rPr>
              <w:t>,540</w:t>
            </w:r>
          </w:p>
        </w:tc>
      </w:tr>
      <w:tr w:rsidR="00686251" w:rsidRPr="00D61BD8" w14:paraId="1AB1B05A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00F3BC2A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21863562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4678" w:type="dxa"/>
          </w:tcPr>
          <w:p w14:paraId="34BAA4D4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S14: </w:t>
            </w: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S10 OR S11 OR S12 OR S13 </w:t>
            </w:r>
          </w:p>
        </w:tc>
        <w:tc>
          <w:tcPr>
            <w:tcW w:w="3549" w:type="dxa"/>
          </w:tcPr>
          <w:p w14:paraId="77522F25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992" w:type="dxa"/>
          </w:tcPr>
          <w:p w14:paraId="26E783A2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508,204</w:t>
            </w:r>
          </w:p>
        </w:tc>
      </w:tr>
      <w:tr w:rsidR="00686251" w:rsidRPr="00D61BD8" w14:paraId="22D46630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2DC71FA6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3613" w:type="dxa"/>
            <w:gridSpan w:val="4"/>
          </w:tcPr>
          <w:p w14:paraId="4B15EA90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>Final Academic Search Complete Search:</w:t>
            </w:r>
          </w:p>
        </w:tc>
      </w:tr>
      <w:tr w:rsidR="00686251" w:rsidRPr="00D61BD8" w14:paraId="142CD784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49610B0A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2AF1630A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4678" w:type="dxa"/>
          </w:tcPr>
          <w:p w14:paraId="09713966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3549" w:type="dxa"/>
          </w:tcPr>
          <w:p w14:paraId="57B3AB76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 xml:space="preserve">S15: </w:t>
            </w: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S3 AND S9 AND S14</w:t>
            </w:r>
          </w:p>
        </w:tc>
        <w:tc>
          <w:tcPr>
            <w:tcW w:w="992" w:type="dxa"/>
          </w:tcPr>
          <w:p w14:paraId="22C5AA8E" w14:textId="537886D8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bdr w:val="none" w:sz="0" w:space="0" w:color="auto" w:frame="1"/>
              </w:rPr>
              <w:t>1</w:t>
            </w:r>
            <w:r w:rsidR="00306B28" w:rsidRPr="00D61BD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bdr w:val="none" w:sz="0" w:space="0" w:color="auto" w:frame="1"/>
              </w:rPr>
              <w:t>6</w:t>
            </w:r>
          </w:p>
        </w:tc>
      </w:tr>
      <w:tr w:rsidR="00686251" w:rsidRPr="00D61BD8" w14:paraId="4F2C047D" w14:textId="77777777" w:rsidTr="008D2C86">
        <w:trPr>
          <w:trHeight w:val="416"/>
          <w:jc w:val="center"/>
        </w:trPr>
        <w:tc>
          <w:tcPr>
            <w:tcW w:w="988" w:type="dxa"/>
            <w:vMerge w:val="restart"/>
          </w:tcPr>
          <w:p w14:paraId="175492D6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Embase</w:t>
            </w:r>
          </w:p>
        </w:tc>
        <w:tc>
          <w:tcPr>
            <w:tcW w:w="13613" w:type="dxa"/>
            <w:gridSpan w:val="4"/>
          </w:tcPr>
          <w:p w14:paraId="2291D1D8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>Key Search Terms 1:</w:t>
            </w:r>
          </w:p>
        </w:tc>
      </w:tr>
      <w:tr w:rsidR="00686251" w:rsidRPr="00D61BD8" w14:paraId="05FD1950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66B51204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4B80FECA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>#1: ‘melatonin’:ti,ab,kw</w:t>
            </w:r>
          </w:p>
        </w:tc>
        <w:tc>
          <w:tcPr>
            <w:tcW w:w="4678" w:type="dxa"/>
          </w:tcPr>
          <w:p w14:paraId="2EBB7555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3549" w:type="dxa"/>
          </w:tcPr>
          <w:p w14:paraId="68911192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992" w:type="dxa"/>
          </w:tcPr>
          <w:p w14:paraId="205C0A1F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36,419</w:t>
            </w:r>
          </w:p>
        </w:tc>
      </w:tr>
      <w:tr w:rsidR="00686251" w:rsidRPr="00D61BD8" w14:paraId="5F689C05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59C0C191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3613" w:type="dxa"/>
            <w:gridSpan w:val="4"/>
          </w:tcPr>
          <w:p w14:paraId="52CEB7A8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 xml:space="preserve">Key Search Terms 2: </w:t>
            </w:r>
          </w:p>
        </w:tc>
      </w:tr>
      <w:tr w:rsidR="00686251" w:rsidRPr="00D61BD8" w14:paraId="4CF846D2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4B364C8C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7D2383CD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>#2: ‘intensive care’:ti,ab,kw</w:t>
            </w:r>
          </w:p>
        </w:tc>
        <w:tc>
          <w:tcPr>
            <w:tcW w:w="4678" w:type="dxa"/>
          </w:tcPr>
          <w:p w14:paraId="568453B8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3549" w:type="dxa"/>
          </w:tcPr>
          <w:p w14:paraId="2D8CAA9D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992" w:type="dxa"/>
          </w:tcPr>
          <w:p w14:paraId="087A0AAD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277,333</w:t>
            </w:r>
          </w:p>
        </w:tc>
      </w:tr>
      <w:tr w:rsidR="00686251" w:rsidRPr="00D61BD8" w14:paraId="5CF687F8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6BC1B410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0125B87C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>#</w:t>
            </w:r>
            <w:r w:rsidRPr="00D61BD8">
              <w:rPr>
                <w:rStyle w:val="Strong"/>
                <w:rFonts w:asciiTheme="majorBidi" w:hAnsiTheme="majorBidi" w:cstheme="majorBidi"/>
                <w:sz w:val="24"/>
                <w:szCs w:val="24"/>
                <w:shd w:val="clear" w:color="auto" w:fill="F6F6F6"/>
              </w:rPr>
              <w:t>3: ‘icu’:ti,ab,kw</w:t>
            </w:r>
          </w:p>
        </w:tc>
        <w:tc>
          <w:tcPr>
            <w:tcW w:w="4678" w:type="dxa"/>
          </w:tcPr>
          <w:p w14:paraId="1F232B77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3549" w:type="dxa"/>
          </w:tcPr>
          <w:p w14:paraId="23473379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992" w:type="dxa"/>
          </w:tcPr>
          <w:p w14:paraId="7D8E739F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159,748</w:t>
            </w:r>
          </w:p>
        </w:tc>
      </w:tr>
      <w:tr w:rsidR="00686251" w:rsidRPr="00D61BD8" w14:paraId="3DE35525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78CB1839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226D2876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>#</w:t>
            </w:r>
            <w:r w:rsidRPr="00D61BD8">
              <w:rPr>
                <w:rStyle w:val="Strong"/>
                <w:rFonts w:asciiTheme="majorBidi" w:hAnsiTheme="majorBidi" w:cstheme="majorBidi"/>
                <w:sz w:val="24"/>
                <w:szCs w:val="24"/>
                <w:shd w:val="clear" w:color="auto" w:fill="F6F6F6"/>
              </w:rPr>
              <w:t>4: ‘critical care unit*’:ti,ab,kw</w:t>
            </w:r>
          </w:p>
        </w:tc>
        <w:tc>
          <w:tcPr>
            <w:tcW w:w="4678" w:type="dxa"/>
          </w:tcPr>
          <w:p w14:paraId="50B6041E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3549" w:type="dxa"/>
          </w:tcPr>
          <w:p w14:paraId="71C8D726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992" w:type="dxa"/>
          </w:tcPr>
          <w:p w14:paraId="40F2CE5B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6,955</w:t>
            </w:r>
          </w:p>
        </w:tc>
      </w:tr>
      <w:tr w:rsidR="00686251" w:rsidRPr="00D61BD8" w14:paraId="304D8557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55464F59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055EDA2F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>#5: ‘intensive therap*’:ti,ab,</w:t>
            </w:r>
            <w:r w:rsidRPr="00D61BD8">
              <w:rPr>
                <w:rStyle w:val="Strong"/>
                <w:rFonts w:asciiTheme="majorBidi" w:hAnsiTheme="majorBidi" w:cstheme="majorBidi"/>
                <w:sz w:val="24"/>
                <w:szCs w:val="24"/>
                <w:shd w:val="clear" w:color="auto" w:fill="F6F6F6"/>
              </w:rPr>
              <w:t>kw</w:t>
            </w:r>
          </w:p>
        </w:tc>
        <w:tc>
          <w:tcPr>
            <w:tcW w:w="4678" w:type="dxa"/>
          </w:tcPr>
          <w:p w14:paraId="22E4F02D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3549" w:type="dxa"/>
          </w:tcPr>
          <w:p w14:paraId="43DEC38B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992" w:type="dxa"/>
          </w:tcPr>
          <w:p w14:paraId="54007320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9,358</w:t>
            </w:r>
          </w:p>
        </w:tc>
      </w:tr>
      <w:tr w:rsidR="00686251" w:rsidRPr="00D61BD8" w14:paraId="183F8326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290137F8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2ECCE502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>#6: ‘itu’:ti,ab,kw</w:t>
            </w:r>
          </w:p>
        </w:tc>
        <w:tc>
          <w:tcPr>
            <w:tcW w:w="4678" w:type="dxa"/>
          </w:tcPr>
          <w:p w14:paraId="057A553F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3549" w:type="dxa"/>
          </w:tcPr>
          <w:p w14:paraId="41250B5B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992" w:type="dxa"/>
          </w:tcPr>
          <w:p w14:paraId="4531881C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3,069</w:t>
            </w:r>
          </w:p>
        </w:tc>
      </w:tr>
      <w:tr w:rsidR="00686251" w:rsidRPr="00D61BD8" w14:paraId="60366BBD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57970EA3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59196824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4678" w:type="dxa"/>
          </w:tcPr>
          <w:p w14:paraId="3EBD209E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#7: #2 OR #3 OR #4 OR #5 OR #6</w:t>
            </w:r>
          </w:p>
        </w:tc>
        <w:tc>
          <w:tcPr>
            <w:tcW w:w="3549" w:type="dxa"/>
          </w:tcPr>
          <w:p w14:paraId="78992AAE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992" w:type="dxa"/>
          </w:tcPr>
          <w:p w14:paraId="27075AE3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368,031</w:t>
            </w:r>
          </w:p>
        </w:tc>
      </w:tr>
      <w:tr w:rsidR="00686251" w:rsidRPr="00D61BD8" w14:paraId="675E34A3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22D0111F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232D9579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>Key Search Terms 3:</w:t>
            </w:r>
          </w:p>
        </w:tc>
        <w:tc>
          <w:tcPr>
            <w:tcW w:w="4678" w:type="dxa"/>
          </w:tcPr>
          <w:p w14:paraId="26CC1A2D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3549" w:type="dxa"/>
          </w:tcPr>
          <w:p w14:paraId="7F14F44E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992" w:type="dxa"/>
          </w:tcPr>
          <w:p w14:paraId="61ED4ADF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</w:tr>
      <w:tr w:rsidR="00686251" w:rsidRPr="00D61BD8" w14:paraId="25342C3E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24163313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02B21BED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>#8: ‘length of stay’:ti,ab,</w:t>
            </w:r>
            <w:r w:rsidRPr="00D61BD8">
              <w:rPr>
                <w:rStyle w:val="Strong"/>
                <w:rFonts w:asciiTheme="majorBidi" w:hAnsiTheme="majorBidi" w:cstheme="majorBidi"/>
                <w:sz w:val="24"/>
                <w:szCs w:val="24"/>
                <w:shd w:val="clear" w:color="auto" w:fill="F6F6F6"/>
              </w:rPr>
              <w:t>kw</w:t>
            </w:r>
          </w:p>
        </w:tc>
        <w:tc>
          <w:tcPr>
            <w:tcW w:w="4678" w:type="dxa"/>
          </w:tcPr>
          <w:p w14:paraId="05E5F32C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3549" w:type="dxa"/>
          </w:tcPr>
          <w:p w14:paraId="61AE8892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992" w:type="dxa"/>
          </w:tcPr>
          <w:p w14:paraId="7FBA329A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142,766</w:t>
            </w:r>
          </w:p>
        </w:tc>
      </w:tr>
      <w:tr w:rsidR="00686251" w:rsidRPr="00D61BD8" w14:paraId="69CA950A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5D920862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46588AD7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>#9: ‘hospitalization’:ti,ab,kw</w:t>
            </w:r>
          </w:p>
        </w:tc>
        <w:tc>
          <w:tcPr>
            <w:tcW w:w="4678" w:type="dxa"/>
          </w:tcPr>
          <w:p w14:paraId="4DD341E1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3549" w:type="dxa"/>
          </w:tcPr>
          <w:p w14:paraId="3C934488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992" w:type="dxa"/>
          </w:tcPr>
          <w:p w14:paraId="78B8EF8B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276,085</w:t>
            </w:r>
          </w:p>
        </w:tc>
      </w:tr>
      <w:tr w:rsidR="00686251" w:rsidRPr="00D61BD8" w14:paraId="467B7814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1BC4900E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5ED72062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>#10: ‘los’:ti,ab,</w:t>
            </w:r>
            <w:r w:rsidRPr="00D61BD8">
              <w:rPr>
                <w:rStyle w:val="Strong"/>
                <w:rFonts w:asciiTheme="majorBidi" w:hAnsiTheme="majorBidi" w:cstheme="majorBidi"/>
                <w:sz w:val="24"/>
                <w:szCs w:val="24"/>
                <w:shd w:val="clear" w:color="auto" w:fill="F6F6F6"/>
              </w:rPr>
              <w:t>kw</w:t>
            </w:r>
          </w:p>
        </w:tc>
        <w:tc>
          <w:tcPr>
            <w:tcW w:w="4678" w:type="dxa"/>
          </w:tcPr>
          <w:p w14:paraId="7E022B63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3549" w:type="dxa"/>
          </w:tcPr>
          <w:p w14:paraId="3447625C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992" w:type="dxa"/>
          </w:tcPr>
          <w:p w14:paraId="319544C1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73,718</w:t>
            </w:r>
          </w:p>
        </w:tc>
      </w:tr>
      <w:tr w:rsidR="00686251" w:rsidRPr="00D61BD8" w14:paraId="27B56D37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09BA7A8D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51FC1A2F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>#11: ‘hospital day*’:ti,ab,kw</w:t>
            </w:r>
          </w:p>
        </w:tc>
        <w:tc>
          <w:tcPr>
            <w:tcW w:w="4678" w:type="dxa"/>
          </w:tcPr>
          <w:p w14:paraId="4F85684C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3549" w:type="dxa"/>
          </w:tcPr>
          <w:p w14:paraId="4BFF02AD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992" w:type="dxa"/>
          </w:tcPr>
          <w:p w14:paraId="1116833D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1</w:t>
            </w:r>
            <w:r w:rsidRPr="00D61BD8">
              <w:rPr>
                <w:rFonts w:asciiTheme="majorBidi" w:hAnsiTheme="majorBidi" w:cstheme="majorBidi"/>
                <w:sz w:val="24"/>
                <w:szCs w:val="24"/>
                <w:bdr w:val="none" w:sz="0" w:space="0" w:color="auto" w:frame="1"/>
              </w:rPr>
              <w:t>3,819</w:t>
            </w:r>
          </w:p>
        </w:tc>
      </w:tr>
      <w:tr w:rsidR="00686251" w:rsidRPr="00D61BD8" w14:paraId="3AE74FCB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762B9757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0159E5F0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4678" w:type="dxa"/>
          </w:tcPr>
          <w:p w14:paraId="70D6C914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#12: #8 OR #9 OR #10 OR #11</w:t>
            </w:r>
          </w:p>
        </w:tc>
        <w:tc>
          <w:tcPr>
            <w:tcW w:w="3549" w:type="dxa"/>
          </w:tcPr>
          <w:p w14:paraId="7AECFA80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992" w:type="dxa"/>
          </w:tcPr>
          <w:p w14:paraId="7052FE01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446,619</w:t>
            </w:r>
          </w:p>
        </w:tc>
      </w:tr>
      <w:tr w:rsidR="00686251" w:rsidRPr="00D61BD8" w14:paraId="0CD4BE77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56ECFA15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3613" w:type="dxa"/>
            <w:gridSpan w:val="4"/>
          </w:tcPr>
          <w:p w14:paraId="5C42E193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>Final Embase Search:</w:t>
            </w:r>
          </w:p>
        </w:tc>
      </w:tr>
      <w:tr w:rsidR="00686251" w:rsidRPr="00D61BD8" w14:paraId="08399EB8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589B8A95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62206E89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4678" w:type="dxa"/>
          </w:tcPr>
          <w:p w14:paraId="113D7A01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3549" w:type="dxa"/>
          </w:tcPr>
          <w:p w14:paraId="7E7E31FB" w14:textId="77777777" w:rsidR="00686251" w:rsidRPr="00D61BD8" w:rsidRDefault="00686251" w:rsidP="008D2C86">
            <w:pPr>
              <w:textAlignment w:val="baseline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>#13: #1 AND #7 AND #12</w:t>
            </w:r>
          </w:p>
        </w:tc>
        <w:tc>
          <w:tcPr>
            <w:tcW w:w="992" w:type="dxa"/>
          </w:tcPr>
          <w:p w14:paraId="4A505E2C" w14:textId="359A8AAF" w:rsidR="00686251" w:rsidRPr="00D61BD8" w:rsidRDefault="00306B28" w:rsidP="008D2C86">
            <w:pPr>
              <w:textAlignment w:val="baseline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bdr w:val="none" w:sz="0" w:space="0" w:color="auto" w:frame="1"/>
              </w:rPr>
              <w:t>65</w:t>
            </w:r>
          </w:p>
        </w:tc>
      </w:tr>
      <w:tr w:rsidR="00686251" w:rsidRPr="00D61BD8" w14:paraId="343FDD60" w14:textId="77777777" w:rsidTr="008D2C86">
        <w:trPr>
          <w:trHeight w:val="416"/>
          <w:jc w:val="center"/>
        </w:trPr>
        <w:tc>
          <w:tcPr>
            <w:tcW w:w="988" w:type="dxa"/>
            <w:vMerge w:val="restart"/>
          </w:tcPr>
          <w:p w14:paraId="258ABF6E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Scopus</w:t>
            </w:r>
          </w:p>
        </w:tc>
        <w:tc>
          <w:tcPr>
            <w:tcW w:w="13613" w:type="dxa"/>
            <w:gridSpan w:val="4"/>
          </w:tcPr>
          <w:p w14:paraId="56DE967B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6F6F6"/>
              </w:rPr>
              <w:t>K</w:t>
            </w:r>
            <w:r w:rsidRPr="00D61BD8">
              <w:rPr>
                <w:rStyle w:val="Strong"/>
                <w:rFonts w:asciiTheme="majorBidi" w:hAnsiTheme="majorBidi" w:cstheme="majorBidi"/>
                <w:sz w:val="24"/>
                <w:szCs w:val="24"/>
                <w:shd w:val="clear" w:color="auto" w:fill="F6F6F6"/>
              </w:rPr>
              <w:t>ey Search Terms 1:</w:t>
            </w:r>
          </w:p>
        </w:tc>
      </w:tr>
      <w:tr w:rsidR="00686251" w:rsidRPr="00D61BD8" w14:paraId="781EB5D0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111C8CE9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0F5682BE" w14:textId="77777777" w:rsidR="00686251" w:rsidRPr="00D61BD8" w:rsidRDefault="00686251" w:rsidP="008D2C86">
            <w:pPr>
              <w:rPr>
                <w:rFonts w:asciiTheme="majorBidi" w:hAnsiTheme="majorBidi" w:cstheme="majorBidi"/>
                <w:bCs/>
                <w:color w:val="969696"/>
                <w:sz w:val="24"/>
                <w:szCs w:val="24"/>
              </w:rPr>
            </w:pPr>
            <w:r w:rsidRPr="00D61BD8">
              <w:rPr>
                <w:rFonts w:asciiTheme="majorBidi" w:hAnsiTheme="majorBidi" w:cstheme="majorBidi"/>
                <w:sz w:val="24"/>
                <w:szCs w:val="24"/>
              </w:rPr>
              <w:t>TITLE-ABS-KEY ( melatonin )</w:t>
            </w:r>
          </w:p>
          <w:p w14:paraId="04E25A11" w14:textId="77777777" w:rsidR="00686251" w:rsidRPr="00D61BD8" w:rsidRDefault="00686251" w:rsidP="008D2C86">
            <w:pPr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4678" w:type="dxa"/>
          </w:tcPr>
          <w:p w14:paraId="7AA5E3A3" w14:textId="77777777" w:rsidR="00686251" w:rsidRPr="00D61BD8" w:rsidRDefault="00686251" w:rsidP="008D2C8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3549" w:type="dxa"/>
          </w:tcPr>
          <w:p w14:paraId="491ADD86" w14:textId="77777777" w:rsidR="00686251" w:rsidRPr="00D61BD8" w:rsidRDefault="00686251" w:rsidP="008D2C86">
            <w:pPr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992" w:type="dxa"/>
          </w:tcPr>
          <w:p w14:paraId="26B13A85" w14:textId="77777777" w:rsidR="00686251" w:rsidRPr="00D61BD8" w:rsidRDefault="00686251" w:rsidP="008D2C8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46,721</w:t>
            </w:r>
          </w:p>
        </w:tc>
      </w:tr>
      <w:tr w:rsidR="00686251" w:rsidRPr="00D61BD8" w14:paraId="389DABE9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4D31E0ED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3613" w:type="dxa"/>
            <w:gridSpan w:val="4"/>
          </w:tcPr>
          <w:p w14:paraId="0D8EC163" w14:textId="77777777" w:rsidR="00686251" w:rsidRPr="00D61BD8" w:rsidRDefault="00686251" w:rsidP="008D2C8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Key Search Terms 2:</w:t>
            </w:r>
          </w:p>
        </w:tc>
      </w:tr>
      <w:tr w:rsidR="00686251" w:rsidRPr="00D61BD8" w14:paraId="6B8600D7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13D8E549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02E0DA9E" w14:textId="77777777" w:rsidR="00686251" w:rsidRPr="00D61BD8" w:rsidRDefault="00686251" w:rsidP="008D2C8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61BD8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TITLE-ABS-KEY ( “intensive care unit* )</w:t>
            </w:r>
          </w:p>
        </w:tc>
        <w:tc>
          <w:tcPr>
            <w:tcW w:w="4678" w:type="dxa"/>
          </w:tcPr>
          <w:p w14:paraId="072FA29D" w14:textId="77777777" w:rsidR="00686251" w:rsidRPr="00D61BD8" w:rsidRDefault="00686251" w:rsidP="008D2C8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3549" w:type="dxa"/>
          </w:tcPr>
          <w:p w14:paraId="497E11E4" w14:textId="77777777" w:rsidR="00686251" w:rsidRPr="00D61BD8" w:rsidRDefault="00686251" w:rsidP="008D2C86">
            <w:pPr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992" w:type="dxa"/>
          </w:tcPr>
          <w:p w14:paraId="048132C9" w14:textId="77777777" w:rsidR="00686251" w:rsidRPr="00D61BD8" w:rsidRDefault="00686251" w:rsidP="008D2C8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282,561</w:t>
            </w:r>
          </w:p>
        </w:tc>
      </w:tr>
      <w:tr w:rsidR="00686251" w:rsidRPr="00D61BD8" w14:paraId="4DC1497A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0EDB1E50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07268D40" w14:textId="77777777" w:rsidR="00686251" w:rsidRPr="00D61BD8" w:rsidRDefault="00686251" w:rsidP="008D2C8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61BD8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TITLE-ABS-KEY ( “intensive therap* )</w:t>
            </w:r>
          </w:p>
        </w:tc>
        <w:tc>
          <w:tcPr>
            <w:tcW w:w="4678" w:type="dxa"/>
          </w:tcPr>
          <w:p w14:paraId="6D058DD7" w14:textId="77777777" w:rsidR="00686251" w:rsidRPr="00D61BD8" w:rsidRDefault="00686251" w:rsidP="008D2C8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3549" w:type="dxa"/>
          </w:tcPr>
          <w:p w14:paraId="091F56C9" w14:textId="77777777" w:rsidR="00686251" w:rsidRPr="00D61BD8" w:rsidRDefault="00686251" w:rsidP="008D2C86">
            <w:pPr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992" w:type="dxa"/>
          </w:tcPr>
          <w:p w14:paraId="1251233B" w14:textId="77777777" w:rsidR="00686251" w:rsidRPr="00D61BD8" w:rsidRDefault="00686251" w:rsidP="008D2C8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7,572</w:t>
            </w:r>
          </w:p>
        </w:tc>
      </w:tr>
      <w:tr w:rsidR="00686251" w:rsidRPr="00D61BD8" w14:paraId="427C979A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0B2CAC42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4BD918C6" w14:textId="77777777" w:rsidR="00686251" w:rsidRPr="00D61BD8" w:rsidRDefault="00686251" w:rsidP="008D2C8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61BD8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TITLE-ABS-KEY ( “icu” )</w:t>
            </w:r>
          </w:p>
        </w:tc>
        <w:tc>
          <w:tcPr>
            <w:tcW w:w="4678" w:type="dxa"/>
          </w:tcPr>
          <w:p w14:paraId="629831A1" w14:textId="77777777" w:rsidR="00686251" w:rsidRPr="00D61BD8" w:rsidRDefault="00686251" w:rsidP="008D2C8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3549" w:type="dxa"/>
          </w:tcPr>
          <w:p w14:paraId="03B4D531" w14:textId="77777777" w:rsidR="00686251" w:rsidRPr="00D61BD8" w:rsidRDefault="00686251" w:rsidP="008D2C86">
            <w:pPr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992" w:type="dxa"/>
          </w:tcPr>
          <w:p w14:paraId="4B637B43" w14:textId="77777777" w:rsidR="00686251" w:rsidRPr="00D61BD8" w:rsidRDefault="00686251" w:rsidP="008D2C8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93,786</w:t>
            </w:r>
          </w:p>
        </w:tc>
      </w:tr>
      <w:tr w:rsidR="00686251" w:rsidRPr="00D61BD8" w14:paraId="5E4110D9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40D0B5C1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21D9798B" w14:textId="77777777" w:rsidR="00686251" w:rsidRPr="00D61BD8" w:rsidRDefault="00686251" w:rsidP="008D2C8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61BD8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TITLE-ABS-KEY ( “itu” )</w:t>
            </w:r>
          </w:p>
        </w:tc>
        <w:tc>
          <w:tcPr>
            <w:tcW w:w="4678" w:type="dxa"/>
          </w:tcPr>
          <w:p w14:paraId="2F188777" w14:textId="77777777" w:rsidR="00686251" w:rsidRPr="00D61BD8" w:rsidRDefault="00686251" w:rsidP="008D2C8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3549" w:type="dxa"/>
          </w:tcPr>
          <w:p w14:paraId="5B119C06" w14:textId="77777777" w:rsidR="00686251" w:rsidRPr="00D61BD8" w:rsidRDefault="00686251" w:rsidP="008D2C86">
            <w:pPr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992" w:type="dxa"/>
          </w:tcPr>
          <w:p w14:paraId="4D9B6A12" w14:textId="77777777" w:rsidR="00686251" w:rsidRPr="00D61BD8" w:rsidRDefault="00686251" w:rsidP="008D2C8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12,948</w:t>
            </w:r>
          </w:p>
        </w:tc>
      </w:tr>
      <w:tr w:rsidR="00686251" w:rsidRPr="00D61BD8" w14:paraId="7D251318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01304CA6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34F91A6D" w14:textId="77777777" w:rsidR="00686251" w:rsidRPr="00D61BD8" w:rsidRDefault="00686251" w:rsidP="008D2C8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61BD8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TITLE-ABS-KEY ( “critical care unit*” )</w:t>
            </w:r>
          </w:p>
        </w:tc>
        <w:tc>
          <w:tcPr>
            <w:tcW w:w="4678" w:type="dxa"/>
          </w:tcPr>
          <w:p w14:paraId="5377A230" w14:textId="77777777" w:rsidR="00686251" w:rsidRPr="00D61BD8" w:rsidRDefault="00686251" w:rsidP="008D2C8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3549" w:type="dxa"/>
          </w:tcPr>
          <w:p w14:paraId="2F95E192" w14:textId="77777777" w:rsidR="00686251" w:rsidRPr="00D61BD8" w:rsidRDefault="00686251" w:rsidP="008D2C86">
            <w:pPr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992" w:type="dxa"/>
          </w:tcPr>
          <w:p w14:paraId="23FB5CD5" w14:textId="77777777" w:rsidR="00686251" w:rsidRPr="00D61BD8" w:rsidRDefault="00686251" w:rsidP="008D2C8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4,887</w:t>
            </w:r>
          </w:p>
        </w:tc>
      </w:tr>
      <w:tr w:rsidR="00686251" w:rsidRPr="00D61BD8" w14:paraId="07F498A0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125A7702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339441CC" w14:textId="77777777" w:rsidR="00686251" w:rsidRPr="00D61BD8" w:rsidRDefault="00686251" w:rsidP="008D2C8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678" w:type="dxa"/>
          </w:tcPr>
          <w:p w14:paraId="59AD002E" w14:textId="77777777" w:rsidR="00686251" w:rsidRPr="00D61BD8" w:rsidRDefault="00686251" w:rsidP="008D2C8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D61BD8">
              <w:rPr>
                <w:rStyle w:val="grammar36eb17"/>
                <w:rFonts w:asciiTheme="majorBidi" w:hAnsiTheme="majorBidi" w:cstheme="majorBidi"/>
                <w:caps/>
                <w:color w:val="000000" w:themeColor="text1"/>
                <w:sz w:val="24"/>
                <w:szCs w:val="24"/>
                <w:shd w:val="clear" w:color="auto" w:fill="FFFFFF"/>
              </w:rPr>
              <w:t>(</w:t>
            </w: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D61BD8">
              <w:rPr>
                <w:rStyle w:val="field36eb17"/>
                <w:rFonts w:asciiTheme="majorBidi" w:hAnsiTheme="majorBidi" w:cstheme="majorBidi"/>
                <w:caps/>
                <w:color w:val="000000" w:themeColor="text1"/>
                <w:sz w:val="24"/>
                <w:szCs w:val="24"/>
                <w:shd w:val="clear" w:color="auto" w:fill="FFFFFF"/>
              </w:rPr>
              <w:t>TITLE-ABS-KEY</w:t>
            </w: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D61BD8">
              <w:rPr>
                <w:rStyle w:val="grammar36eb17"/>
                <w:rFonts w:asciiTheme="majorBidi" w:hAnsiTheme="majorBidi" w:cstheme="majorBidi"/>
                <w:caps/>
                <w:color w:val="000000" w:themeColor="text1"/>
                <w:sz w:val="24"/>
                <w:szCs w:val="24"/>
                <w:shd w:val="clear" w:color="auto" w:fill="FFFFFF"/>
              </w:rPr>
              <w:t>(</w:t>
            </w: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D61BD8">
              <w:rPr>
                <w:rStyle w:val="keyword36eb17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"critical care unit*"</w:t>
            </w: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D61BD8">
              <w:rPr>
                <w:rStyle w:val="grammar36eb17"/>
                <w:rFonts w:asciiTheme="majorBidi" w:hAnsiTheme="majorBidi" w:cstheme="majorBidi"/>
                <w:caps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D61BD8">
              <w:rPr>
                <w:rStyle w:val="grammar36eb17"/>
                <w:rFonts w:asciiTheme="majorBidi" w:hAnsiTheme="majorBidi" w:cstheme="majorBidi"/>
                <w:caps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 OR </w:t>
            </w:r>
            <w:r w:rsidRPr="00D61BD8">
              <w:rPr>
                <w:rStyle w:val="grammar36eb17"/>
                <w:rFonts w:asciiTheme="majorBidi" w:hAnsiTheme="majorBidi" w:cstheme="majorBidi"/>
                <w:caps/>
                <w:color w:val="000000" w:themeColor="text1"/>
                <w:sz w:val="24"/>
                <w:szCs w:val="24"/>
                <w:shd w:val="clear" w:color="auto" w:fill="FFFFFF"/>
              </w:rPr>
              <w:t>(</w:t>
            </w: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D61BD8">
              <w:rPr>
                <w:rStyle w:val="field36eb17"/>
                <w:rFonts w:asciiTheme="majorBidi" w:hAnsiTheme="majorBidi" w:cstheme="majorBidi"/>
                <w:caps/>
                <w:color w:val="000000" w:themeColor="text1"/>
                <w:sz w:val="24"/>
                <w:szCs w:val="24"/>
                <w:shd w:val="clear" w:color="auto" w:fill="FFFFFF"/>
              </w:rPr>
              <w:t>TITLE-ABS-KEY</w:t>
            </w: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D61BD8">
              <w:rPr>
                <w:rStyle w:val="grammar36eb17"/>
                <w:rFonts w:asciiTheme="majorBidi" w:hAnsiTheme="majorBidi" w:cstheme="majorBidi"/>
                <w:caps/>
                <w:color w:val="000000" w:themeColor="text1"/>
                <w:sz w:val="24"/>
                <w:szCs w:val="24"/>
                <w:shd w:val="clear" w:color="auto" w:fill="FFFFFF"/>
              </w:rPr>
              <w:t>(</w:t>
            </w: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D61BD8">
              <w:rPr>
                <w:rStyle w:val="keyword36eb17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"intensive care unit*"</w:t>
            </w: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D61BD8">
              <w:rPr>
                <w:rStyle w:val="grammar36eb17"/>
                <w:rFonts w:asciiTheme="majorBidi" w:hAnsiTheme="majorBidi" w:cstheme="majorBidi"/>
                <w:caps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D61BD8">
              <w:rPr>
                <w:rStyle w:val="grammar36eb17"/>
                <w:rFonts w:asciiTheme="majorBidi" w:hAnsiTheme="majorBidi" w:cstheme="majorBidi"/>
                <w:caps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 OR </w:t>
            </w:r>
            <w:r w:rsidRPr="00D61BD8">
              <w:rPr>
                <w:rStyle w:val="grammar36eb17"/>
                <w:rFonts w:asciiTheme="majorBidi" w:hAnsiTheme="majorBidi" w:cstheme="majorBidi"/>
                <w:caps/>
                <w:color w:val="000000" w:themeColor="text1"/>
                <w:sz w:val="24"/>
                <w:szCs w:val="24"/>
                <w:shd w:val="clear" w:color="auto" w:fill="FFFFFF"/>
              </w:rPr>
              <w:t>(</w:t>
            </w: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D61BD8">
              <w:rPr>
                <w:rStyle w:val="field36eb17"/>
                <w:rFonts w:asciiTheme="majorBidi" w:hAnsiTheme="majorBidi" w:cstheme="majorBidi"/>
                <w:caps/>
                <w:color w:val="000000" w:themeColor="text1"/>
                <w:sz w:val="24"/>
                <w:szCs w:val="24"/>
                <w:shd w:val="clear" w:color="auto" w:fill="FFFFFF"/>
              </w:rPr>
              <w:t>TITLE-ABS-KEY</w:t>
            </w: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D61BD8">
              <w:rPr>
                <w:rStyle w:val="grammar36eb17"/>
                <w:rFonts w:asciiTheme="majorBidi" w:hAnsiTheme="majorBidi" w:cstheme="majorBidi"/>
                <w:caps/>
                <w:color w:val="000000" w:themeColor="text1"/>
                <w:sz w:val="24"/>
                <w:szCs w:val="24"/>
                <w:shd w:val="clear" w:color="auto" w:fill="FFFFFF"/>
              </w:rPr>
              <w:t>(</w:t>
            </w: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D61BD8">
              <w:rPr>
                <w:rStyle w:val="keyword36eb17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"intensive therap*"</w:t>
            </w: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D61BD8">
              <w:rPr>
                <w:rStyle w:val="grammar36eb17"/>
                <w:rFonts w:asciiTheme="majorBidi" w:hAnsiTheme="majorBidi" w:cstheme="majorBidi"/>
                <w:caps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D61BD8">
              <w:rPr>
                <w:rStyle w:val="grammar36eb17"/>
                <w:rFonts w:asciiTheme="majorBidi" w:hAnsiTheme="majorBidi" w:cstheme="majorBidi"/>
                <w:caps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 OR </w:t>
            </w:r>
            <w:r w:rsidRPr="00D61BD8">
              <w:rPr>
                <w:rStyle w:val="grammar36eb17"/>
                <w:rFonts w:asciiTheme="majorBidi" w:hAnsiTheme="majorBidi" w:cstheme="majorBidi"/>
                <w:caps/>
                <w:color w:val="000000" w:themeColor="text1"/>
                <w:sz w:val="24"/>
                <w:szCs w:val="24"/>
                <w:shd w:val="clear" w:color="auto" w:fill="FFFFFF"/>
              </w:rPr>
              <w:t>(</w:t>
            </w: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D61BD8">
              <w:rPr>
                <w:rStyle w:val="field36eb17"/>
                <w:rFonts w:asciiTheme="majorBidi" w:hAnsiTheme="majorBidi" w:cstheme="majorBidi"/>
                <w:caps/>
                <w:color w:val="000000" w:themeColor="text1"/>
                <w:sz w:val="24"/>
                <w:szCs w:val="24"/>
                <w:shd w:val="clear" w:color="auto" w:fill="FFFFFF"/>
              </w:rPr>
              <w:t>TITLE-ABS-KEY</w:t>
            </w: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D61BD8">
              <w:rPr>
                <w:rStyle w:val="grammar36eb17"/>
                <w:rFonts w:asciiTheme="majorBidi" w:hAnsiTheme="majorBidi" w:cstheme="majorBidi"/>
                <w:caps/>
                <w:color w:val="000000" w:themeColor="text1"/>
                <w:sz w:val="24"/>
                <w:szCs w:val="24"/>
                <w:shd w:val="clear" w:color="auto" w:fill="FFFFFF"/>
              </w:rPr>
              <w:t>(</w:t>
            </w: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D61BD8">
              <w:rPr>
                <w:rStyle w:val="keyword36eb17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icu</w:t>
            </w: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D61BD8">
              <w:rPr>
                <w:rStyle w:val="grammar36eb17"/>
                <w:rFonts w:asciiTheme="majorBidi" w:hAnsiTheme="majorBidi" w:cstheme="majorBidi"/>
                <w:caps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D61BD8">
              <w:rPr>
                <w:rStyle w:val="grammar36eb17"/>
                <w:rFonts w:asciiTheme="majorBidi" w:hAnsiTheme="majorBidi" w:cstheme="majorBidi"/>
                <w:caps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 OR </w:t>
            </w:r>
            <w:r w:rsidRPr="00D61BD8">
              <w:rPr>
                <w:rStyle w:val="grammar36eb17"/>
                <w:rFonts w:asciiTheme="majorBidi" w:hAnsiTheme="majorBidi" w:cstheme="majorBidi"/>
                <w:caps/>
                <w:color w:val="000000" w:themeColor="text1"/>
                <w:sz w:val="24"/>
                <w:szCs w:val="24"/>
                <w:shd w:val="clear" w:color="auto" w:fill="FFFFFF"/>
              </w:rPr>
              <w:t>(</w:t>
            </w: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D61BD8">
              <w:rPr>
                <w:rStyle w:val="field36eb17"/>
                <w:rFonts w:asciiTheme="majorBidi" w:hAnsiTheme="majorBidi" w:cstheme="majorBidi"/>
                <w:caps/>
                <w:color w:val="000000" w:themeColor="text1"/>
                <w:sz w:val="24"/>
                <w:szCs w:val="24"/>
                <w:shd w:val="clear" w:color="auto" w:fill="FFFFFF"/>
              </w:rPr>
              <w:t>TITLE-ABS-KEY</w:t>
            </w: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D61BD8">
              <w:rPr>
                <w:rStyle w:val="grammar36eb17"/>
                <w:rFonts w:asciiTheme="majorBidi" w:hAnsiTheme="majorBidi" w:cstheme="majorBidi"/>
                <w:caps/>
                <w:color w:val="000000" w:themeColor="text1"/>
                <w:sz w:val="24"/>
                <w:szCs w:val="24"/>
                <w:shd w:val="clear" w:color="auto" w:fill="FFFFFF"/>
              </w:rPr>
              <w:t>(</w:t>
            </w: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D61BD8">
              <w:rPr>
                <w:rStyle w:val="keyword36eb17"/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itu</w:t>
            </w: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D61BD8">
              <w:rPr>
                <w:rStyle w:val="grammar36eb17"/>
                <w:rFonts w:asciiTheme="majorBidi" w:hAnsiTheme="majorBidi" w:cstheme="majorBidi"/>
                <w:caps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D61BD8">
              <w:rPr>
                <w:rStyle w:val="grammar36eb17"/>
                <w:rFonts w:asciiTheme="majorBidi" w:hAnsiTheme="majorBidi" w:cstheme="majorBidi"/>
                <w:caps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3549" w:type="dxa"/>
          </w:tcPr>
          <w:p w14:paraId="5CECD314" w14:textId="77777777" w:rsidR="00686251" w:rsidRPr="00D61BD8" w:rsidRDefault="00686251" w:rsidP="008D2C86">
            <w:pPr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992" w:type="dxa"/>
          </w:tcPr>
          <w:p w14:paraId="046A9577" w14:textId="77777777" w:rsidR="00686251" w:rsidRPr="00D61BD8" w:rsidRDefault="00686251" w:rsidP="008D2C8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322,371</w:t>
            </w:r>
          </w:p>
        </w:tc>
      </w:tr>
      <w:tr w:rsidR="00686251" w:rsidRPr="00D61BD8" w14:paraId="0EC185E8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4D8FF3E9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3613" w:type="dxa"/>
            <w:gridSpan w:val="4"/>
          </w:tcPr>
          <w:p w14:paraId="268D1DEB" w14:textId="77777777" w:rsidR="00686251" w:rsidRPr="00D61BD8" w:rsidRDefault="00686251" w:rsidP="008D2C8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Key Search Terms 3: </w:t>
            </w:r>
          </w:p>
        </w:tc>
      </w:tr>
      <w:tr w:rsidR="00686251" w:rsidRPr="00D61BD8" w14:paraId="451D8DBC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313ADE56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3A7066E7" w14:textId="77777777" w:rsidR="00686251" w:rsidRPr="00D61BD8" w:rsidRDefault="00686251" w:rsidP="008D2C8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61BD8">
              <w:rPr>
                <w:rStyle w:val="field36eb17"/>
                <w:rFonts w:asciiTheme="majorBidi" w:hAnsiTheme="majorBidi" w:cstheme="majorBidi"/>
                <w:b/>
                <w:caps/>
                <w:color w:val="000000" w:themeColor="text1"/>
                <w:sz w:val="24"/>
                <w:szCs w:val="24"/>
                <w:shd w:val="clear" w:color="auto" w:fill="FFFFFF"/>
              </w:rPr>
              <w:t>TITLE-ABS-KEY</w:t>
            </w:r>
            <w:r w:rsidRPr="00D61BD8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D61BD8">
              <w:rPr>
                <w:rStyle w:val="grammar36eb17"/>
                <w:rFonts w:asciiTheme="majorBidi" w:hAnsiTheme="majorBidi" w:cstheme="majorBidi"/>
                <w:bCs/>
                <w:caps/>
                <w:color w:val="000000" w:themeColor="text1"/>
                <w:sz w:val="24"/>
                <w:szCs w:val="24"/>
                <w:shd w:val="clear" w:color="auto" w:fill="FFFFFF"/>
              </w:rPr>
              <w:t>(</w:t>
            </w:r>
            <w:r w:rsidRPr="00D61BD8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D61BD8">
              <w:rPr>
                <w:rStyle w:val="keyword36eb17"/>
                <w:rFonts w:asciiTheme="majorBidi" w:hAnsiTheme="majorBidi" w:cstheme="majorBidi"/>
                <w:b/>
                <w:color w:val="000000" w:themeColor="text1"/>
                <w:sz w:val="24"/>
                <w:szCs w:val="24"/>
                <w:shd w:val="clear" w:color="auto" w:fill="FFFFFF"/>
              </w:rPr>
              <w:t>"length of stay"</w:t>
            </w:r>
            <w:r w:rsidRPr="00D61BD8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D61BD8">
              <w:rPr>
                <w:rStyle w:val="grammar36eb17"/>
                <w:rFonts w:asciiTheme="majorBidi" w:hAnsiTheme="majorBidi" w:cstheme="majorBidi"/>
                <w:bCs/>
                <w:caps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4678" w:type="dxa"/>
          </w:tcPr>
          <w:p w14:paraId="052887B6" w14:textId="77777777" w:rsidR="00686251" w:rsidRPr="00D61BD8" w:rsidRDefault="00686251" w:rsidP="008D2C86">
            <w:pPr>
              <w:rPr>
                <w:rStyle w:val="grammar36eb17"/>
                <w:rFonts w:asciiTheme="majorBidi" w:hAnsiTheme="majorBidi" w:cstheme="majorBidi"/>
                <w:caps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549" w:type="dxa"/>
          </w:tcPr>
          <w:p w14:paraId="7EEAF1C8" w14:textId="77777777" w:rsidR="00686251" w:rsidRPr="00D61BD8" w:rsidRDefault="00686251" w:rsidP="008D2C86">
            <w:pPr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992" w:type="dxa"/>
          </w:tcPr>
          <w:p w14:paraId="164A8D5B" w14:textId="77777777" w:rsidR="00686251" w:rsidRPr="00D61BD8" w:rsidRDefault="00686251" w:rsidP="008D2C8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236,925</w:t>
            </w:r>
          </w:p>
        </w:tc>
      </w:tr>
      <w:tr w:rsidR="00686251" w:rsidRPr="00D61BD8" w14:paraId="249058EB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19D34F8C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5A9F7710" w14:textId="77777777" w:rsidR="00686251" w:rsidRPr="00D61BD8" w:rsidRDefault="00686251" w:rsidP="008D2C86">
            <w:pPr>
              <w:rPr>
                <w:rStyle w:val="field36eb17"/>
                <w:rFonts w:asciiTheme="majorBidi" w:hAnsiTheme="majorBidi" w:cstheme="majorBidi"/>
                <w:b/>
                <w:bCs/>
                <w:cap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D61BD8">
              <w:rPr>
                <w:rStyle w:val="field36eb17"/>
                <w:rFonts w:asciiTheme="majorBidi" w:hAnsiTheme="majorBidi" w:cstheme="majorBidi"/>
                <w:b/>
                <w:caps/>
                <w:color w:val="000000" w:themeColor="text1"/>
                <w:sz w:val="24"/>
                <w:szCs w:val="24"/>
                <w:shd w:val="clear" w:color="auto" w:fill="FFFFFF"/>
              </w:rPr>
              <w:t>TITLE-ABS-KEY</w:t>
            </w:r>
            <w:r w:rsidRPr="00D61BD8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D61BD8">
              <w:rPr>
                <w:rStyle w:val="grammar36eb17"/>
                <w:rFonts w:asciiTheme="majorBidi" w:hAnsiTheme="majorBidi" w:cstheme="majorBidi"/>
                <w:bCs/>
                <w:caps/>
                <w:color w:val="000000" w:themeColor="text1"/>
                <w:sz w:val="24"/>
                <w:szCs w:val="24"/>
                <w:shd w:val="clear" w:color="auto" w:fill="FFFFFF"/>
              </w:rPr>
              <w:t>(</w:t>
            </w:r>
            <w:r w:rsidRPr="00D61BD8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D61BD8">
              <w:rPr>
                <w:rStyle w:val="keyword36eb17"/>
                <w:rFonts w:asciiTheme="majorBidi" w:hAnsiTheme="majorBidi" w:cstheme="majorBidi"/>
                <w:b/>
                <w:color w:val="000000" w:themeColor="text1"/>
                <w:sz w:val="24"/>
                <w:szCs w:val="24"/>
                <w:shd w:val="clear" w:color="auto" w:fill="FFFFFF"/>
              </w:rPr>
              <w:t>"los"</w:t>
            </w:r>
            <w:r w:rsidRPr="00D61BD8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D61BD8">
              <w:rPr>
                <w:rStyle w:val="grammar36eb17"/>
                <w:rFonts w:asciiTheme="majorBidi" w:hAnsiTheme="majorBidi" w:cstheme="majorBidi"/>
                <w:bCs/>
                <w:caps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4678" w:type="dxa"/>
          </w:tcPr>
          <w:p w14:paraId="32A78C69" w14:textId="77777777" w:rsidR="00686251" w:rsidRPr="00D61BD8" w:rsidRDefault="00686251" w:rsidP="008D2C86">
            <w:pPr>
              <w:rPr>
                <w:rStyle w:val="grammar36eb17"/>
                <w:rFonts w:asciiTheme="majorBidi" w:hAnsiTheme="majorBidi" w:cstheme="majorBidi"/>
                <w:caps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549" w:type="dxa"/>
          </w:tcPr>
          <w:p w14:paraId="60C26BB0" w14:textId="77777777" w:rsidR="00686251" w:rsidRPr="00D61BD8" w:rsidRDefault="00686251" w:rsidP="008D2C86">
            <w:pPr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992" w:type="dxa"/>
          </w:tcPr>
          <w:p w14:paraId="1DAA2D16" w14:textId="77777777" w:rsidR="00686251" w:rsidRPr="00D61BD8" w:rsidRDefault="00686251" w:rsidP="008D2C8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229,223</w:t>
            </w:r>
          </w:p>
        </w:tc>
      </w:tr>
      <w:tr w:rsidR="00686251" w:rsidRPr="00D61BD8" w14:paraId="7EA48CC2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50B0047D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0BA91671" w14:textId="77777777" w:rsidR="00686251" w:rsidRPr="00D61BD8" w:rsidRDefault="00686251" w:rsidP="008D2C86">
            <w:pPr>
              <w:rPr>
                <w:rStyle w:val="field36eb17"/>
                <w:rFonts w:asciiTheme="majorBidi" w:hAnsiTheme="majorBidi" w:cstheme="majorBidi"/>
                <w:b/>
                <w:bCs/>
                <w:cap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D61BD8">
              <w:rPr>
                <w:rStyle w:val="field36eb17"/>
                <w:rFonts w:asciiTheme="majorBidi" w:hAnsiTheme="majorBidi" w:cstheme="majorBidi"/>
                <w:b/>
                <w:caps/>
                <w:color w:val="000000" w:themeColor="text1"/>
                <w:sz w:val="24"/>
                <w:szCs w:val="24"/>
                <w:shd w:val="clear" w:color="auto" w:fill="FFFFFF"/>
              </w:rPr>
              <w:t>TITLE-ABS-KEY</w:t>
            </w:r>
            <w:r w:rsidRPr="00D61BD8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D61BD8">
              <w:rPr>
                <w:rStyle w:val="grammar36eb17"/>
                <w:rFonts w:asciiTheme="majorBidi" w:hAnsiTheme="majorBidi" w:cstheme="majorBidi"/>
                <w:bCs/>
                <w:caps/>
                <w:color w:val="000000" w:themeColor="text1"/>
                <w:sz w:val="24"/>
                <w:szCs w:val="24"/>
                <w:shd w:val="clear" w:color="auto" w:fill="FFFFFF"/>
              </w:rPr>
              <w:t>(</w:t>
            </w:r>
            <w:r w:rsidRPr="00D61BD8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D61BD8">
              <w:rPr>
                <w:rStyle w:val="keyword36eb17"/>
                <w:rFonts w:asciiTheme="majorBidi" w:hAnsiTheme="majorBidi" w:cstheme="majorBidi"/>
                <w:b/>
                <w:color w:val="000000" w:themeColor="text1"/>
                <w:sz w:val="24"/>
                <w:szCs w:val="24"/>
                <w:shd w:val="clear" w:color="auto" w:fill="FFFFFF"/>
              </w:rPr>
              <w:t>"hospitali*ation"</w:t>
            </w:r>
            <w:r w:rsidRPr="00D61BD8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D61BD8">
              <w:rPr>
                <w:rStyle w:val="grammar36eb17"/>
                <w:rFonts w:asciiTheme="majorBidi" w:hAnsiTheme="majorBidi" w:cstheme="majorBidi"/>
                <w:bCs/>
                <w:caps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4678" w:type="dxa"/>
          </w:tcPr>
          <w:p w14:paraId="70CE9728" w14:textId="77777777" w:rsidR="00686251" w:rsidRPr="00D61BD8" w:rsidRDefault="00686251" w:rsidP="008D2C86">
            <w:pPr>
              <w:rPr>
                <w:rStyle w:val="grammar36eb17"/>
                <w:rFonts w:asciiTheme="majorBidi" w:hAnsiTheme="majorBidi" w:cstheme="majorBidi"/>
                <w:caps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549" w:type="dxa"/>
          </w:tcPr>
          <w:p w14:paraId="4089DCE1" w14:textId="77777777" w:rsidR="00686251" w:rsidRPr="00D61BD8" w:rsidRDefault="00686251" w:rsidP="008D2C86">
            <w:pPr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992" w:type="dxa"/>
          </w:tcPr>
          <w:p w14:paraId="03EB8D9E" w14:textId="77777777" w:rsidR="00686251" w:rsidRPr="00D61BD8" w:rsidRDefault="00686251" w:rsidP="008D2C8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507,023</w:t>
            </w:r>
          </w:p>
        </w:tc>
      </w:tr>
      <w:tr w:rsidR="00686251" w:rsidRPr="00D61BD8" w14:paraId="1BC06B55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09B8EEAF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16A95AF6" w14:textId="77777777" w:rsidR="00686251" w:rsidRPr="00D61BD8" w:rsidRDefault="00686251" w:rsidP="008D2C86">
            <w:pPr>
              <w:rPr>
                <w:rStyle w:val="field36eb17"/>
                <w:rFonts w:asciiTheme="majorBidi" w:hAnsiTheme="majorBidi" w:cstheme="majorBidi"/>
                <w:b/>
                <w:bCs/>
                <w:cap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D61BD8">
              <w:rPr>
                <w:rStyle w:val="field36eb17"/>
                <w:rFonts w:asciiTheme="majorBidi" w:hAnsiTheme="majorBidi" w:cstheme="majorBidi"/>
                <w:b/>
                <w:caps/>
                <w:color w:val="000000" w:themeColor="text1"/>
                <w:sz w:val="24"/>
                <w:szCs w:val="24"/>
                <w:shd w:val="clear" w:color="auto" w:fill="FFFFFF"/>
              </w:rPr>
              <w:t>TITLE-ABS-KEY</w:t>
            </w:r>
            <w:r w:rsidRPr="00D61BD8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D61BD8">
              <w:rPr>
                <w:rStyle w:val="grammar36eb17"/>
                <w:rFonts w:asciiTheme="majorBidi" w:hAnsiTheme="majorBidi" w:cstheme="majorBidi"/>
                <w:bCs/>
                <w:caps/>
                <w:color w:val="000000" w:themeColor="text1"/>
                <w:sz w:val="24"/>
                <w:szCs w:val="24"/>
                <w:shd w:val="clear" w:color="auto" w:fill="FFFFFF"/>
              </w:rPr>
              <w:t>(</w:t>
            </w:r>
            <w:r w:rsidRPr="00D61BD8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D61BD8">
              <w:rPr>
                <w:rStyle w:val="keyword36eb17"/>
                <w:rFonts w:asciiTheme="majorBidi" w:hAnsiTheme="majorBidi" w:cstheme="majorBidi"/>
                <w:b/>
                <w:color w:val="000000" w:themeColor="text1"/>
                <w:sz w:val="24"/>
                <w:szCs w:val="24"/>
                <w:shd w:val="clear" w:color="auto" w:fill="FFFFFF"/>
              </w:rPr>
              <w:t>"hospital stay"</w:t>
            </w:r>
            <w:r w:rsidRPr="00D61BD8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D61BD8">
              <w:rPr>
                <w:rStyle w:val="grammar36eb17"/>
                <w:rFonts w:asciiTheme="majorBidi" w:hAnsiTheme="majorBidi" w:cstheme="majorBidi"/>
                <w:bCs/>
                <w:caps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4678" w:type="dxa"/>
          </w:tcPr>
          <w:p w14:paraId="7A13495C" w14:textId="77777777" w:rsidR="00686251" w:rsidRPr="00D61BD8" w:rsidRDefault="00686251" w:rsidP="008D2C86">
            <w:pPr>
              <w:rPr>
                <w:rStyle w:val="grammar36eb17"/>
                <w:rFonts w:asciiTheme="majorBidi" w:hAnsiTheme="majorBidi" w:cstheme="majorBidi"/>
                <w:caps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549" w:type="dxa"/>
          </w:tcPr>
          <w:p w14:paraId="50F23EE3" w14:textId="77777777" w:rsidR="00686251" w:rsidRPr="00D61BD8" w:rsidRDefault="00686251" w:rsidP="008D2C86">
            <w:pPr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992" w:type="dxa"/>
          </w:tcPr>
          <w:p w14:paraId="78637D07" w14:textId="77777777" w:rsidR="00686251" w:rsidRPr="00D61BD8" w:rsidRDefault="00686251" w:rsidP="008D2C8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116,476</w:t>
            </w:r>
          </w:p>
        </w:tc>
      </w:tr>
      <w:tr w:rsidR="00686251" w:rsidRPr="00D61BD8" w14:paraId="2B9F9CDC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3FE26409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6B248409" w14:textId="77777777" w:rsidR="00686251" w:rsidRPr="00D61BD8" w:rsidRDefault="00686251" w:rsidP="008D2C8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61BD8">
              <w:rPr>
                <w:rStyle w:val="queryoperator"/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TITLE-ABS-KEY</w:t>
            </w:r>
            <w:r w:rsidRPr="00D61BD8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Pr="00D61BD8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Emphasis"/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"hospital day*"</w:t>
            </w:r>
            <w:r w:rsidRPr="00D61BD8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  <w:r w:rsidRPr="00D61BD8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 </w:t>
            </w:r>
          </w:p>
          <w:p w14:paraId="72EA3425" w14:textId="77777777" w:rsidR="00686251" w:rsidRPr="00D61BD8" w:rsidRDefault="00686251" w:rsidP="008D2C86">
            <w:pPr>
              <w:rPr>
                <w:rStyle w:val="field36eb17"/>
                <w:rFonts w:asciiTheme="majorBidi" w:hAnsiTheme="majorBidi" w:cstheme="majorBidi"/>
                <w:b/>
                <w:bCs/>
                <w:caps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678" w:type="dxa"/>
          </w:tcPr>
          <w:p w14:paraId="1DDF586B" w14:textId="77777777" w:rsidR="00686251" w:rsidRPr="00D61BD8" w:rsidRDefault="00686251" w:rsidP="008D2C86">
            <w:pPr>
              <w:rPr>
                <w:rStyle w:val="grammar36eb17"/>
                <w:rFonts w:asciiTheme="majorBidi" w:hAnsiTheme="majorBidi" w:cstheme="majorBidi"/>
                <w:caps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549" w:type="dxa"/>
          </w:tcPr>
          <w:p w14:paraId="1C4FC6C8" w14:textId="77777777" w:rsidR="00686251" w:rsidRPr="00D61BD8" w:rsidRDefault="00686251" w:rsidP="008D2C86">
            <w:pPr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992" w:type="dxa"/>
          </w:tcPr>
          <w:p w14:paraId="3B89AC31" w14:textId="77777777" w:rsidR="00686251" w:rsidRPr="00D61BD8" w:rsidRDefault="00686251" w:rsidP="008D2C8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7,803</w:t>
            </w:r>
          </w:p>
        </w:tc>
      </w:tr>
      <w:tr w:rsidR="00686251" w:rsidRPr="00D61BD8" w14:paraId="1CE7B916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25515B39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3D254F22" w14:textId="77777777" w:rsidR="00686251" w:rsidRPr="00D61BD8" w:rsidRDefault="00686251" w:rsidP="008D2C86">
            <w:pPr>
              <w:rPr>
                <w:rStyle w:val="field36eb17"/>
                <w:rFonts w:asciiTheme="majorBidi" w:hAnsiTheme="majorBidi" w:cstheme="majorBidi"/>
                <w:cap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678" w:type="dxa"/>
          </w:tcPr>
          <w:p w14:paraId="5B599262" w14:textId="77777777" w:rsidR="00686251" w:rsidRPr="00D61BD8" w:rsidRDefault="00686251" w:rsidP="008D2C86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operator"/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TITLE-ABS-KEY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Emphasis"/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"length of stay"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R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operator"/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TITLE-ABS-KEY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Emphasis"/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"los"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R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operator"/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TITLE-ABS-KEY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Emphasis"/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"hospitali*ation"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R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operator"/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TITLE-ABS-KEY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Emphasis"/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"hospital stay"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R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operator"/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TITLE-ABS-KEY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Emphasis"/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"hospital day*"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</w:p>
          <w:p w14:paraId="16519AF0" w14:textId="77777777" w:rsidR="00686251" w:rsidRPr="00D61BD8" w:rsidRDefault="00686251" w:rsidP="008D2C86">
            <w:pPr>
              <w:rPr>
                <w:rStyle w:val="grammar36eb17"/>
                <w:rFonts w:asciiTheme="majorBidi" w:hAnsiTheme="majorBidi" w:cstheme="majorBidi"/>
                <w:caps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549" w:type="dxa"/>
          </w:tcPr>
          <w:p w14:paraId="53B19ACA" w14:textId="77777777" w:rsidR="00686251" w:rsidRPr="00D61BD8" w:rsidRDefault="00686251" w:rsidP="008D2C86">
            <w:pPr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992" w:type="dxa"/>
          </w:tcPr>
          <w:p w14:paraId="5F8C1AA9" w14:textId="77777777" w:rsidR="00686251" w:rsidRPr="00D61BD8" w:rsidRDefault="00686251" w:rsidP="008D2C8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905,371</w:t>
            </w:r>
          </w:p>
        </w:tc>
      </w:tr>
      <w:tr w:rsidR="00686251" w:rsidRPr="00D61BD8" w14:paraId="382C58D3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00B445DB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1EE89344" w14:textId="77777777" w:rsidR="00686251" w:rsidRPr="00D61BD8" w:rsidRDefault="00686251" w:rsidP="008D2C86">
            <w:pPr>
              <w:rPr>
                <w:rStyle w:val="field36eb17"/>
                <w:rFonts w:asciiTheme="majorBidi" w:hAnsiTheme="majorBidi" w:cstheme="majorBidi"/>
                <w:caps/>
                <w:sz w:val="24"/>
                <w:szCs w:val="24"/>
                <w:shd w:val="clear" w:color="auto" w:fill="FFFFFF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inal Scopus Search:</w:t>
            </w:r>
          </w:p>
        </w:tc>
        <w:tc>
          <w:tcPr>
            <w:tcW w:w="4678" w:type="dxa"/>
          </w:tcPr>
          <w:p w14:paraId="5B664DBA" w14:textId="77777777" w:rsidR="00686251" w:rsidRPr="00D61BD8" w:rsidRDefault="00686251" w:rsidP="008D2C86">
            <w:pPr>
              <w:rPr>
                <w:rStyle w:val="grammar36eb17"/>
                <w:rFonts w:asciiTheme="majorBidi" w:hAnsiTheme="majorBidi" w:cstheme="majorBidi"/>
                <w:caps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549" w:type="dxa"/>
          </w:tcPr>
          <w:p w14:paraId="7EC0BC7C" w14:textId="77777777" w:rsidR="00686251" w:rsidRPr="00D61BD8" w:rsidRDefault="00686251" w:rsidP="008D2C86">
            <w:pPr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992" w:type="dxa"/>
          </w:tcPr>
          <w:p w14:paraId="430BD662" w14:textId="77777777" w:rsidR="00686251" w:rsidRPr="00D61BD8" w:rsidRDefault="00686251" w:rsidP="008D2C8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</w:tr>
      <w:tr w:rsidR="00686251" w:rsidRPr="00D61BD8" w14:paraId="37A44B96" w14:textId="77777777" w:rsidTr="008D2C86">
        <w:trPr>
          <w:trHeight w:val="416"/>
          <w:jc w:val="center"/>
        </w:trPr>
        <w:tc>
          <w:tcPr>
            <w:tcW w:w="988" w:type="dxa"/>
            <w:vMerge/>
          </w:tcPr>
          <w:p w14:paraId="18586DB9" w14:textId="77777777" w:rsidR="00686251" w:rsidRPr="00D61BD8" w:rsidRDefault="00686251" w:rsidP="008D2C86">
            <w:pPr>
              <w:textAlignment w:val="baseline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394" w:type="dxa"/>
          </w:tcPr>
          <w:p w14:paraId="1376083C" w14:textId="77777777" w:rsidR="00686251" w:rsidRPr="00D61BD8" w:rsidRDefault="00686251" w:rsidP="008D2C86">
            <w:pPr>
              <w:rPr>
                <w:rStyle w:val="field36eb17"/>
                <w:rFonts w:asciiTheme="majorBidi" w:hAnsiTheme="majorBidi" w:cstheme="majorBidi"/>
                <w:b/>
                <w:bCs/>
                <w:caps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678" w:type="dxa"/>
          </w:tcPr>
          <w:p w14:paraId="322697DA" w14:textId="77777777" w:rsidR="00686251" w:rsidRPr="00D61BD8" w:rsidRDefault="00686251" w:rsidP="008D2C86">
            <w:pPr>
              <w:rPr>
                <w:rStyle w:val="grammar36eb17"/>
                <w:rFonts w:asciiTheme="majorBidi" w:hAnsiTheme="majorBidi" w:cstheme="majorBidi"/>
                <w:caps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549" w:type="dxa"/>
          </w:tcPr>
          <w:p w14:paraId="0D9C4690" w14:textId="77777777" w:rsidR="00686251" w:rsidRPr="00D61BD8" w:rsidRDefault="00686251" w:rsidP="008D2C86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operator"/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TITLE-ABS-KEY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Emphasis"/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"melatonin"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ND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operator"/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TITLE-ABS-KEY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Emphasis"/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"intensive care unit*"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R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operator"/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TITLE-ABS-KEY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Emphasis"/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"intensive therap*"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R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operator"/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TITLE-ABS-KEY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Emphasis"/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"icu"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R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operator"/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TITLE-ABS-KEY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Emphasis"/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"itu"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R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operator"/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TITLE-ABS-KEY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Emphasis"/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"critical care unit*"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ND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operator"/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TITLE-ABS-KEY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Emphasis"/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"length of stay"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R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operator"/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TITLE-ABS-KEY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Emphasis"/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"los"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R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operator"/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TITLE-ABS-</w:t>
            </w:r>
            <w:r w:rsidRPr="00D61BD8">
              <w:rPr>
                <w:rStyle w:val="queryoperator"/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lastRenderedPageBreak/>
              <w:t>KEY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Emphasis"/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"hospitali*ation"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R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operator"/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TITLE-ABS-KEY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Emphasis"/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"hospital stay"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R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operator"/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TITLE-ABS-KEY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Emphasis"/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"hospital day*"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  <w:p w14:paraId="3F4BB6EA" w14:textId="77777777" w:rsidR="00686251" w:rsidRPr="00D61BD8" w:rsidRDefault="00686251" w:rsidP="008D2C86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D61BD8">
              <w:rPr>
                <w:rStyle w:val="Emphasis"/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unit*"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R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operator"/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TITLE-ABS-KEY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Emphasis"/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"intensive therap*"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R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operator"/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TITLE-ABS-KEY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Emphasis"/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icu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R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operator"/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TITLE-ABS-KEY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Emphasis"/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itu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  <w:r w:rsidRPr="00D61BD8">
              <w:rPr>
                <w:rStyle w:val="querysrchtext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  <w:r w:rsidRPr="00D61BD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 </w:t>
            </w:r>
          </w:p>
          <w:p w14:paraId="56B4F61D" w14:textId="77777777" w:rsidR="00686251" w:rsidRPr="00D61BD8" w:rsidRDefault="00686251" w:rsidP="008D2C86">
            <w:pPr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992" w:type="dxa"/>
          </w:tcPr>
          <w:p w14:paraId="77529ED5" w14:textId="4A532AE4" w:rsidR="00686251" w:rsidRPr="00D61BD8" w:rsidRDefault="00686251" w:rsidP="008D2C8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lastRenderedPageBreak/>
              <w:t>1</w:t>
            </w:r>
            <w:r w:rsidR="00306B28" w:rsidRPr="00D61B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</w:rPr>
              <w:t>99</w:t>
            </w:r>
          </w:p>
        </w:tc>
      </w:tr>
    </w:tbl>
    <w:p w14:paraId="1DBC0C0F" w14:textId="77777777" w:rsidR="00686251" w:rsidRPr="00D61BD8" w:rsidRDefault="00686251" w:rsidP="00686251">
      <w:pPr>
        <w:rPr>
          <w:rFonts w:asciiTheme="majorBidi" w:hAnsiTheme="majorBidi" w:cstheme="majorBidi"/>
          <w:sz w:val="24"/>
          <w:szCs w:val="24"/>
        </w:rPr>
      </w:pPr>
    </w:p>
    <w:bookmarkEnd w:id="0"/>
    <w:p w14:paraId="1BBB4350" w14:textId="77777777" w:rsidR="0073778F" w:rsidRPr="00D61BD8" w:rsidRDefault="0073778F">
      <w:pPr>
        <w:rPr>
          <w:rFonts w:asciiTheme="majorBidi" w:hAnsiTheme="majorBidi" w:cstheme="majorBidi"/>
          <w:sz w:val="24"/>
          <w:szCs w:val="24"/>
        </w:rPr>
      </w:pPr>
    </w:p>
    <w:sectPr w:rsidR="0073778F" w:rsidRPr="00D61BD8" w:rsidSect="0027375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251"/>
    <w:rsid w:val="00273753"/>
    <w:rsid w:val="00306B28"/>
    <w:rsid w:val="003424DE"/>
    <w:rsid w:val="00434D8B"/>
    <w:rsid w:val="00686251"/>
    <w:rsid w:val="0073778F"/>
    <w:rsid w:val="00896523"/>
    <w:rsid w:val="00C46955"/>
    <w:rsid w:val="00CE2D63"/>
    <w:rsid w:val="00D61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88109"/>
  <w15:chartTrackingRefBased/>
  <w15:docId w15:val="{D22EEA7C-4EE5-774F-B9DA-6ADCA5AF6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6251"/>
    <w:pPr>
      <w:spacing w:after="160"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6251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6251"/>
    <w:pPr>
      <w:keepNext/>
      <w:keepLines/>
      <w:spacing w:before="240" w:after="240" w:line="360" w:lineRule="auto"/>
      <w:outlineLvl w:val="1"/>
    </w:pPr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6251"/>
    <w:rPr>
      <w:rFonts w:ascii="Times New Roman" w:eastAsiaTheme="majorEastAsia" w:hAnsi="Times New Roman" w:cstheme="majorBidi"/>
      <w:b/>
      <w:color w:val="000000" w:themeColor="text1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86251"/>
    <w:rPr>
      <w:rFonts w:ascii="Times New Roman" w:eastAsiaTheme="majorEastAsia" w:hAnsi="Times New Roman" w:cstheme="majorBidi"/>
      <w:b/>
      <w:color w:val="000000" w:themeColor="text1"/>
      <w:sz w:val="28"/>
      <w:szCs w:val="26"/>
      <w:lang w:val="en-GB"/>
    </w:rPr>
  </w:style>
  <w:style w:type="character" w:styleId="Hyperlink">
    <w:name w:val="Hyperlink"/>
    <w:basedOn w:val="DefaultParagraphFont"/>
    <w:uiPriority w:val="99"/>
    <w:unhideWhenUsed/>
    <w:rsid w:val="00686251"/>
    <w:rPr>
      <w:color w:val="0000FF"/>
      <w:u w:val="single"/>
    </w:rPr>
  </w:style>
  <w:style w:type="table" w:styleId="TableGrid">
    <w:name w:val="Table Grid"/>
    <w:basedOn w:val="TableNormal"/>
    <w:uiPriority w:val="39"/>
    <w:rsid w:val="0068625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686251"/>
    <w:rPr>
      <w:b/>
      <w:bCs/>
    </w:rPr>
  </w:style>
  <w:style w:type="character" w:customStyle="1" w:styleId="queryoperator">
    <w:name w:val="queryoperator"/>
    <w:basedOn w:val="DefaultParagraphFont"/>
    <w:rsid w:val="00686251"/>
  </w:style>
  <w:style w:type="character" w:customStyle="1" w:styleId="querysrchtext">
    <w:name w:val="querysrchtext"/>
    <w:basedOn w:val="DefaultParagraphFont"/>
    <w:rsid w:val="00686251"/>
  </w:style>
  <w:style w:type="character" w:styleId="Emphasis">
    <w:name w:val="Emphasis"/>
    <w:basedOn w:val="DefaultParagraphFont"/>
    <w:uiPriority w:val="20"/>
    <w:qFormat/>
    <w:rsid w:val="00686251"/>
    <w:rPr>
      <w:i/>
      <w:iCs/>
    </w:rPr>
  </w:style>
  <w:style w:type="character" w:customStyle="1" w:styleId="grammar36eb17">
    <w:name w:val="grammar_36eb17"/>
    <w:basedOn w:val="DefaultParagraphFont"/>
    <w:rsid w:val="00686251"/>
  </w:style>
  <w:style w:type="character" w:customStyle="1" w:styleId="field36eb17">
    <w:name w:val="field_36eb17"/>
    <w:basedOn w:val="DefaultParagraphFont"/>
    <w:rsid w:val="00686251"/>
  </w:style>
  <w:style w:type="character" w:customStyle="1" w:styleId="keyword36eb17">
    <w:name w:val="keyword_36eb17"/>
    <w:basedOn w:val="DefaultParagraphFont"/>
    <w:rsid w:val="006862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935</Words>
  <Characters>5332</Characters>
  <Application>Microsoft Office Word</Application>
  <DocSecurity>0</DocSecurity>
  <Lines>44</Lines>
  <Paragraphs>12</Paragraphs>
  <ScaleCrop>false</ScaleCrop>
  <Company/>
  <LinksUpToDate>false</LinksUpToDate>
  <CharactersWithSpaces>6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 Kelleher</dc:creator>
  <cp:keywords/>
  <dc:description/>
  <cp:lastModifiedBy>Mohamad Saab</cp:lastModifiedBy>
  <cp:revision>4</cp:revision>
  <dcterms:created xsi:type="dcterms:W3CDTF">2025-04-13T22:27:00Z</dcterms:created>
  <dcterms:modified xsi:type="dcterms:W3CDTF">2025-04-15T10:00:00Z</dcterms:modified>
</cp:coreProperties>
</file>